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19718" w14:textId="5FC23A44" w:rsidR="00FE0FB6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5D1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855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55D1">
        <w:rPr>
          <w:rFonts w:ascii="Times New Roman" w:hAnsi="Times New Roman" w:cs="Times New Roman"/>
          <w:sz w:val="24"/>
          <w:szCs w:val="24"/>
        </w:rPr>
        <w:t>Banín soil content characteristics</w:t>
      </w:r>
    </w:p>
    <w:p w14:paraId="749E313B" w14:textId="77777777" w:rsidR="00FE0FB6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5D1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855D1">
        <w:rPr>
          <w:rFonts w:ascii="Times New Roman" w:hAnsi="Times New Roman" w:cs="Times New Roman"/>
          <w:sz w:val="24"/>
          <w:szCs w:val="24"/>
        </w:rPr>
        <w:t xml:space="preserve"> Physicochemical characteristics of studied biochar</w:t>
      </w:r>
    </w:p>
    <w:p w14:paraId="73D3A981" w14:textId="77777777" w:rsidR="00FE0FB6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5D1">
        <w:rPr>
          <w:rFonts w:ascii="Times New Roman" w:hAnsi="Times New Roman" w:cs="Times New Roman"/>
          <w:b/>
          <w:sz w:val="24"/>
          <w:szCs w:val="24"/>
        </w:rPr>
        <w:t>Tabl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855D1">
        <w:rPr>
          <w:rFonts w:ascii="Times New Roman" w:hAnsi="Times New Roman" w:cs="Times New Roman"/>
          <w:sz w:val="24"/>
          <w:szCs w:val="24"/>
        </w:rPr>
        <w:t xml:space="preserve"> Characteristics of all the applied treatments</w:t>
      </w:r>
    </w:p>
    <w:p w14:paraId="0C0B0AD3" w14:textId="77777777" w:rsidR="00FE0FB6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.</w:t>
      </w:r>
      <w:r w:rsidRPr="009855D1">
        <w:rPr>
          <w:rFonts w:ascii="Times New Roman" w:hAnsi="Times New Roman" w:cs="Times New Roman"/>
          <w:sz w:val="24"/>
          <w:szCs w:val="24"/>
        </w:rPr>
        <w:t xml:space="preserve"> Aboveground biomass production </w:t>
      </w:r>
      <w:r>
        <w:rPr>
          <w:rFonts w:ascii="Times New Roman" w:hAnsi="Times New Roman" w:cs="Times New Roman"/>
          <w:sz w:val="24"/>
          <w:szCs w:val="24"/>
        </w:rPr>
        <w:t xml:space="preserve">(g DM) </w:t>
      </w:r>
      <w:r w:rsidRPr="009855D1">
        <w:rPr>
          <w:rFonts w:ascii="Times New Roman" w:hAnsi="Times New Roman" w:cs="Times New Roman"/>
          <w:sz w:val="24"/>
          <w:szCs w:val="24"/>
        </w:rPr>
        <w:t>within two plant growing cycles – the first (G1) and the second (G2) in pots with treatments (C, B, BD, N and ND). Values are presented as means ± SD. Different letters refer to significant differences between plants (Tukey HSD test, n = 5, p ≤ 0.05).</w:t>
      </w:r>
    </w:p>
    <w:p w14:paraId="225865A6" w14:textId="77777777" w:rsidR="00FE0FB6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5D1">
        <w:rPr>
          <w:rFonts w:ascii="Times New Roman" w:hAnsi="Times New Roman" w:cs="Times New Roman"/>
          <w:b/>
          <w:sz w:val="24"/>
          <w:szCs w:val="24"/>
        </w:rPr>
        <w:t>Figur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855D1">
        <w:rPr>
          <w:rFonts w:ascii="Times New Roman" w:hAnsi="Times New Roman" w:cs="Times New Roman"/>
          <w:sz w:val="24"/>
          <w:szCs w:val="24"/>
        </w:rPr>
        <w:t xml:space="preserve"> Nitrogen content (</w:t>
      </w:r>
      <w:r w:rsidRPr="00FE6044">
        <w:rPr>
          <w:rFonts w:ascii="Times New Roman" w:hAnsi="Times New Roman" w:cs="Times New Roman"/>
          <w:color w:val="000000" w:themeColor="text1"/>
          <w:sz w:val="24"/>
          <w:szCs w:val="24"/>
        </w:rPr>
        <w:t>mg g</w:t>
      </w:r>
      <w:r w:rsidRPr="00FE60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FE60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ves DM</w:t>
      </w:r>
      <w:r w:rsidRPr="009855D1">
        <w:rPr>
          <w:rFonts w:ascii="Times New Roman" w:hAnsi="Times New Roman" w:cs="Times New Roman"/>
          <w:sz w:val="24"/>
          <w:szCs w:val="24"/>
        </w:rPr>
        <w:t>) in aboveground lettuce biomass of the first (G1) and the second (G2) growing cycles in five different soil treatments (C, B, BD, N and ND). Values are presented as means ± SD. Different letters refer to significant differences between plants (Tukey HSD test, n = 4, p ≤ 0.05).</w:t>
      </w:r>
    </w:p>
    <w:p w14:paraId="24D72D93" w14:textId="77777777" w:rsidR="00FE0FB6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5D1">
        <w:rPr>
          <w:rFonts w:ascii="Times New Roman" w:hAnsi="Times New Roman" w:cs="Times New Roman"/>
          <w:b/>
          <w:sz w:val="24"/>
          <w:szCs w:val="24"/>
        </w:rPr>
        <w:t>Figur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855D1">
        <w:rPr>
          <w:rFonts w:ascii="Times New Roman" w:hAnsi="Times New Roman" w:cs="Times New Roman"/>
          <w:sz w:val="24"/>
          <w:szCs w:val="24"/>
        </w:rPr>
        <w:t xml:space="preserve"> Total soil N content (mg g</w:t>
      </w:r>
      <w:r w:rsidRPr="001264B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9855D1">
        <w:rPr>
          <w:rFonts w:ascii="Times New Roman" w:hAnsi="Times New Roman" w:cs="Times New Roman"/>
          <w:sz w:val="24"/>
          <w:szCs w:val="24"/>
        </w:rPr>
        <w:t xml:space="preserve"> soil DM) after G2 plants harvesting in five different soil treatments (C, B, BD, N and ND). Values are presented as means ± SD. Different letters refer to significant differences between plants (Tukey HSD test, n = 4, p ≤ 0.05).</w:t>
      </w:r>
    </w:p>
    <w:p w14:paraId="7D64EFF2" w14:textId="77777777" w:rsidR="00FE0FB6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64BB">
        <w:rPr>
          <w:rFonts w:ascii="Times New Roman" w:hAnsi="Times New Roman" w:cs="Times New Roman"/>
          <w:b/>
          <w:sz w:val="24"/>
          <w:szCs w:val="24"/>
        </w:rPr>
        <w:t>Figure 4.</w:t>
      </w:r>
      <w:r w:rsidRPr="001264BB">
        <w:rPr>
          <w:rFonts w:ascii="Times New Roman" w:hAnsi="Times New Roman" w:cs="Times New Roman"/>
          <w:sz w:val="24"/>
          <w:szCs w:val="24"/>
        </w:rPr>
        <w:t xml:space="preserve"> Corg content (</w:t>
      </w:r>
      <w:r w:rsidRPr="00FE6044">
        <w:rPr>
          <w:rFonts w:ascii="Times New Roman" w:hAnsi="Times New Roman" w:cs="Times New Roman"/>
          <w:color w:val="000000" w:themeColor="text1"/>
          <w:sz w:val="24"/>
          <w:szCs w:val="24"/>
        </w:rPr>
        <w:t>mg g</w:t>
      </w:r>
      <w:r w:rsidRPr="00FE60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FE60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ves DM</w:t>
      </w:r>
      <w:r w:rsidRPr="001264BB">
        <w:rPr>
          <w:rFonts w:ascii="Times New Roman" w:hAnsi="Times New Roman" w:cs="Times New Roman"/>
          <w:sz w:val="24"/>
          <w:szCs w:val="24"/>
        </w:rPr>
        <w:t>) in aboveground lettuce biomass of the first (G1) and the second (G2) growing cycles in five different soil treatments (C, B, BD, N and ND). Values are presented as means ± SD. Different letters refer to significant differences between plants (Tukey HSD test, n = 4, p ≤ 0.05).</w:t>
      </w:r>
    </w:p>
    <w:p w14:paraId="15E9E9D6" w14:textId="77777777" w:rsidR="00FE0FB6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64BB">
        <w:rPr>
          <w:rFonts w:ascii="Times New Roman" w:hAnsi="Times New Roman" w:cs="Times New Roman"/>
          <w:b/>
          <w:sz w:val="24"/>
          <w:szCs w:val="24"/>
        </w:rPr>
        <w:t>Figure 5.</w:t>
      </w:r>
      <w:r w:rsidRPr="001264BB">
        <w:rPr>
          <w:rFonts w:ascii="Times New Roman" w:hAnsi="Times New Roman" w:cs="Times New Roman"/>
          <w:sz w:val="24"/>
          <w:szCs w:val="24"/>
        </w:rPr>
        <w:t xml:space="preserve"> Soil Corg content (mg g</w:t>
      </w:r>
      <w:r w:rsidRPr="001264B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95E42">
        <w:rPr>
          <w:rFonts w:ascii="Times New Roman" w:hAnsi="Times New Roman" w:cs="Times New Roman"/>
          <w:sz w:val="24"/>
          <w:szCs w:val="24"/>
        </w:rPr>
        <w:t xml:space="preserve"> </w:t>
      </w:r>
      <w:r w:rsidRPr="009855D1">
        <w:rPr>
          <w:rFonts w:ascii="Times New Roman" w:hAnsi="Times New Roman" w:cs="Times New Roman"/>
          <w:sz w:val="24"/>
          <w:szCs w:val="24"/>
        </w:rPr>
        <w:t>soil DM</w:t>
      </w:r>
      <w:r w:rsidRPr="001264BB">
        <w:rPr>
          <w:rFonts w:ascii="Times New Roman" w:hAnsi="Times New Roman" w:cs="Times New Roman"/>
          <w:sz w:val="24"/>
          <w:szCs w:val="24"/>
        </w:rPr>
        <w:t>) after G2 plants harvesting in five different soil treatments (C, B, BD, N and ND). Values are presented as means ± SD. Different letters refer to significant differences between plants (Tukey HSD test, n = 4, p ≤ 0.05).</w:t>
      </w:r>
    </w:p>
    <w:p w14:paraId="6017EBEA" w14:textId="77777777" w:rsidR="00FE0FB6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1020">
        <w:rPr>
          <w:rFonts w:ascii="Times New Roman" w:hAnsi="Times New Roman" w:cs="Times New Roman"/>
          <w:b/>
          <w:sz w:val="24"/>
          <w:szCs w:val="24"/>
        </w:rPr>
        <w:t>Figure 6.</w:t>
      </w:r>
      <w:r w:rsidRPr="001B1020">
        <w:rPr>
          <w:rFonts w:ascii="Times New Roman" w:hAnsi="Times New Roman" w:cs="Times New Roman"/>
          <w:sz w:val="24"/>
          <w:szCs w:val="24"/>
        </w:rPr>
        <w:t xml:space="preserve"> P content (</w:t>
      </w:r>
      <w:r w:rsidRPr="00FE6044">
        <w:rPr>
          <w:rFonts w:ascii="Times New Roman" w:hAnsi="Times New Roman" w:cs="Times New Roman"/>
          <w:color w:val="000000" w:themeColor="text1"/>
          <w:sz w:val="24"/>
          <w:szCs w:val="24"/>
        </w:rPr>
        <w:t>mg g</w:t>
      </w:r>
      <w:r w:rsidRPr="00FE60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FE60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ves DM</w:t>
      </w:r>
      <w:r w:rsidRPr="001B1020">
        <w:rPr>
          <w:rFonts w:ascii="Times New Roman" w:hAnsi="Times New Roman" w:cs="Times New Roman"/>
          <w:sz w:val="24"/>
          <w:szCs w:val="24"/>
        </w:rPr>
        <w:t>) in aboveground lettuce biomass of the first (G1) and the second (G2) growing cycles in five different soil treatments (C, B, BD, N and ND). Values are presented as means ± SD. Different letters refer to significant differences between plants (Tukey HSD test, n = 4, p ≤ 0.05).</w:t>
      </w:r>
    </w:p>
    <w:p w14:paraId="0AA5E3D7" w14:textId="77777777" w:rsidR="00FE0FB6" w:rsidRPr="001B1020" w:rsidRDefault="00FE0FB6" w:rsidP="00FE0FB6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1020">
        <w:rPr>
          <w:rFonts w:ascii="Times New Roman" w:hAnsi="Times New Roman" w:cs="Times New Roman"/>
          <w:b/>
          <w:sz w:val="24"/>
          <w:szCs w:val="24"/>
        </w:rPr>
        <w:t>Figure 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B1020">
        <w:rPr>
          <w:rFonts w:ascii="Times New Roman" w:hAnsi="Times New Roman" w:cs="Times New Roman"/>
          <w:sz w:val="24"/>
          <w:szCs w:val="24"/>
        </w:rPr>
        <w:t xml:space="preserve"> Soil P content (</w:t>
      </w:r>
      <w:r w:rsidRPr="001264BB">
        <w:rPr>
          <w:rFonts w:ascii="Times New Roman" w:hAnsi="Times New Roman" w:cs="Times New Roman"/>
          <w:sz w:val="24"/>
          <w:szCs w:val="24"/>
        </w:rPr>
        <w:t>mg g</w:t>
      </w:r>
      <w:r w:rsidRPr="001264B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95E42">
        <w:rPr>
          <w:rFonts w:ascii="Times New Roman" w:hAnsi="Times New Roman" w:cs="Times New Roman"/>
          <w:sz w:val="24"/>
          <w:szCs w:val="24"/>
        </w:rPr>
        <w:t xml:space="preserve"> </w:t>
      </w:r>
      <w:r w:rsidRPr="009855D1">
        <w:rPr>
          <w:rFonts w:ascii="Times New Roman" w:hAnsi="Times New Roman" w:cs="Times New Roman"/>
          <w:sz w:val="24"/>
          <w:szCs w:val="24"/>
        </w:rPr>
        <w:t>soil DM</w:t>
      </w:r>
      <w:r w:rsidRPr="001B1020">
        <w:rPr>
          <w:rFonts w:ascii="Times New Roman" w:hAnsi="Times New Roman" w:cs="Times New Roman"/>
          <w:sz w:val="24"/>
          <w:szCs w:val="24"/>
        </w:rPr>
        <w:t>) of second plant growing cycle (G2) in five different soil treatments (C, B, BD, N and ND). Values are presented as means ± SD. Different letters refer to significant differences between plants (Tukey HSD test, n = 4, p ≤ 0.05).</w:t>
      </w:r>
      <w:bookmarkStart w:id="0" w:name="_GoBack"/>
      <w:bookmarkEnd w:id="0"/>
    </w:p>
    <w:sectPr w:rsidR="00FE0FB6" w:rsidRPr="001B1020" w:rsidSect="00F13CA6">
      <w:pgSz w:w="11906" w:h="16838"/>
      <w:pgMar w:top="1134" w:right="1701" w:bottom="1418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844247" w16cid:durableId="20DC2739"/>
  <w16cid:commentId w16cid:paraId="43D65A69" w16cid:durableId="20DC28F8"/>
  <w16cid:commentId w16cid:paraId="267534DF" w16cid:durableId="20DC2742"/>
  <w16cid:commentId w16cid:paraId="781CB57C" w16cid:durableId="20DC3187"/>
  <w16cid:commentId w16cid:paraId="4B3C1E74" w16cid:durableId="20DC2744"/>
  <w16cid:commentId w16cid:paraId="4BB301C8" w16cid:durableId="20DC3227"/>
  <w16cid:commentId w16cid:paraId="7A02C06D" w16cid:durableId="20DC58D9"/>
  <w16cid:commentId w16cid:paraId="3586409F" w16cid:durableId="20DC595D"/>
  <w16cid:commentId w16cid:paraId="35BA93ED" w16cid:durableId="20DC5DA3"/>
  <w16cid:commentId w16cid:paraId="0F569F7E" w16cid:durableId="20DC2745"/>
  <w16cid:commentId w16cid:paraId="45B1A089" w16cid:durableId="20DC3365"/>
  <w16cid:commentId w16cid:paraId="553267AB" w16cid:durableId="20DC5DD9"/>
  <w16cid:commentId w16cid:paraId="3726DA98" w16cid:durableId="20DC2746"/>
  <w16cid:commentId w16cid:paraId="36A38ABD" w16cid:durableId="20DC3655"/>
  <w16cid:commentId w16cid:paraId="1D7D85D9" w16cid:durableId="20DC2747"/>
  <w16cid:commentId w16cid:paraId="4ACB8B48" w16cid:durableId="20DC374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7CFB02" w14:textId="77777777" w:rsidR="00700E9D" w:rsidRDefault="00700E9D" w:rsidP="00011E66">
      <w:pPr>
        <w:spacing w:after="0" w:line="240" w:lineRule="auto"/>
      </w:pPr>
      <w:r>
        <w:separator/>
      </w:r>
    </w:p>
  </w:endnote>
  <w:endnote w:type="continuationSeparator" w:id="0">
    <w:p w14:paraId="40EE8B8A" w14:textId="77777777" w:rsidR="00700E9D" w:rsidRDefault="00700E9D" w:rsidP="00011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dobe Casl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9D20B" w14:textId="77777777" w:rsidR="00700E9D" w:rsidRDefault="00700E9D" w:rsidP="00011E66">
      <w:pPr>
        <w:spacing w:after="0" w:line="240" w:lineRule="auto"/>
      </w:pPr>
      <w:r>
        <w:separator/>
      </w:r>
    </w:p>
  </w:footnote>
  <w:footnote w:type="continuationSeparator" w:id="0">
    <w:p w14:paraId="05C0D3AB" w14:textId="77777777" w:rsidR="00700E9D" w:rsidRDefault="00700E9D" w:rsidP="00011E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706C9"/>
    <w:multiLevelType w:val="hybridMultilevel"/>
    <w:tmpl w:val="C01A5F1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D5B38"/>
    <w:multiLevelType w:val="hybridMultilevel"/>
    <w:tmpl w:val="B87028D8"/>
    <w:lvl w:ilvl="0" w:tplc="ACE8EC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362D14"/>
    <w:multiLevelType w:val="hybridMultilevel"/>
    <w:tmpl w:val="7C146DC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75050B"/>
    <w:multiLevelType w:val="hybridMultilevel"/>
    <w:tmpl w:val="0D609BBE"/>
    <w:lvl w:ilvl="0" w:tplc="1D721D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04623"/>
    <w:multiLevelType w:val="hybridMultilevel"/>
    <w:tmpl w:val="2FFC55C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82223"/>
    <w:multiLevelType w:val="hybridMultilevel"/>
    <w:tmpl w:val="BFC6B76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AD4EBC"/>
    <w:multiLevelType w:val="hybridMultilevel"/>
    <w:tmpl w:val="98F0C1AE"/>
    <w:lvl w:ilvl="0" w:tplc="8CB695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AC9"/>
    <w:rsid w:val="000014AB"/>
    <w:rsid w:val="0000192B"/>
    <w:rsid w:val="0000448D"/>
    <w:rsid w:val="00005C26"/>
    <w:rsid w:val="000075B7"/>
    <w:rsid w:val="000101D1"/>
    <w:rsid w:val="00010855"/>
    <w:rsid w:val="00011C07"/>
    <w:rsid w:val="00011E66"/>
    <w:rsid w:val="000126AC"/>
    <w:rsid w:val="00015759"/>
    <w:rsid w:val="0001626F"/>
    <w:rsid w:val="000165E7"/>
    <w:rsid w:val="00016E19"/>
    <w:rsid w:val="00020477"/>
    <w:rsid w:val="0002122A"/>
    <w:rsid w:val="00021C54"/>
    <w:rsid w:val="000237AD"/>
    <w:rsid w:val="000242D9"/>
    <w:rsid w:val="00024CB0"/>
    <w:rsid w:val="00024E61"/>
    <w:rsid w:val="000261F5"/>
    <w:rsid w:val="00031964"/>
    <w:rsid w:val="00031ED9"/>
    <w:rsid w:val="00035BBC"/>
    <w:rsid w:val="00036EAE"/>
    <w:rsid w:val="0003711D"/>
    <w:rsid w:val="00040014"/>
    <w:rsid w:val="000406DF"/>
    <w:rsid w:val="00040C84"/>
    <w:rsid w:val="00041D60"/>
    <w:rsid w:val="000426A8"/>
    <w:rsid w:val="00044155"/>
    <w:rsid w:val="0004599C"/>
    <w:rsid w:val="00047D38"/>
    <w:rsid w:val="00050197"/>
    <w:rsid w:val="000502F2"/>
    <w:rsid w:val="000510D9"/>
    <w:rsid w:val="00051C2E"/>
    <w:rsid w:val="000539F1"/>
    <w:rsid w:val="00057ABE"/>
    <w:rsid w:val="0006014B"/>
    <w:rsid w:val="00061076"/>
    <w:rsid w:val="00061435"/>
    <w:rsid w:val="00061629"/>
    <w:rsid w:val="00066199"/>
    <w:rsid w:val="000664AC"/>
    <w:rsid w:val="00066FBA"/>
    <w:rsid w:val="00070B16"/>
    <w:rsid w:val="00071519"/>
    <w:rsid w:val="0007251E"/>
    <w:rsid w:val="0007271C"/>
    <w:rsid w:val="00074874"/>
    <w:rsid w:val="00077DAB"/>
    <w:rsid w:val="00080B6B"/>
    <w:rsid w:val="000813BE"/>
    <w:rsid w:val="00084B63"/>
    <w:rsid w:val="00090A47"/>
    <w:rsid w:val="00092FC0"/>
    <w:rsid w:val="000936DF"/>
    <w:rsid w:val="00094450"/>
    <w:rsid w:val="0009469C"/>
    <w:rsid w:val="00094F69"/>
    <w:rsid w:val="0009535B"/>
    <w:rsid w:val="00097775"/>
    <w:rsid w:val="000A20A4"/>
    <w:rsid w:val="000A24C5"/>
    <w:rsid w:val="000A7C51"/>
    <w:rsid w:val="000B0522"/>
    <w:rsid w:val="000B2059"/>
    <w:rsid w:val="000B276F"/>
    <w:rsid w:val="000B390C"/>
    <w:rsid w:val="000B3E3E"/>
    <w:rsid w:val="000B4A17"/>
    <w:rsid w:val="000B5690"/>
    <w:rsid w:val="000B59AB"/>
    <w:rsid w:val="000B5CED"/>
    <w:rsid w:val="000C17BC"/>
    <w:rsid w:val="000C2EC2"/>
    <w:rsid w:val="000C4CC5"/>
    <w:rsid w:val="000C5B2D"/>
    <w:rsid w:val="000C6D74"/>
    <w:rsid w:val="000D1B87"/>
    <w:rsid w:val="000D3675"/>
    <w:rsid w:val="000D712D"/>
    <w:rsid w:val="000D74DC"/>
    <w:rsid w:val="000E0502"/>
    <w:rsid w:val="000E1D6E"/>
    <w:rsid w:val="000E22BA"/>
    <w:rsid w:val="000E2486"/>
    <w:rsid w:val="000E4B9D"/>
    <w:rsid w:val="000E4BD4"/>
    <w:rsid w:val="000E58C0"/>
    <w:rsid w:val="000E5C72"/>
    <w:rsid w:val="000F0BAC"/>
    <w:rsid w:val="000F1C5B"/>
    <w:rsid w:val="000F52D7"/>
    <w:rsid w:val="00101228"/>
    <w:rsid w:val="00101821"/>
    <w:rsid w:val="00102603"/>
    <w:rsid w:val="00111814"/>
    <w:rsid w:val="00113EA8"/>
    <w:rsid w:val="00117B06"/>
    <w:rsid w:val="00120157"/>
    <w:rsid w:val="001210DA"/>
    <w:rsid w:val="001212C3"/>
    <w:rsid w:val="00121F35"/>
    <w:rsid w:val="0012227D"/>
    <w:rsid w:val="0012363A"/>
    <w:rsid w:val="001246F4"/>
    <w:rsid w:val="00125372"/>
    <w:rsid w:val="001253B1"/>
    <w:rsid w:val="001276B1"/>
    <w:rsid w:val="00127A66"/>
    <w:rsid w:val="001311D6"/>
    <w:rsid w:val="0013166B"/>
    <w:rsid w:val="001328F3"/>
    <w:rsid w:val="00132C0A"/>
    <w:rsid w:val="001356DC"/>
    <w:rsid w:val="00135A0F"/>
    <w:rsid w:val="001372C9"/>
    <w:rsid w:val="00137ED7"/>
    <w:rsid w:val="00137F85"/>
    <w:rsid w:val="00140390"/>
    <w:rsid w:val="00140C74"/>
    <w:rsid w:val="00142145"/>
    <w:rsid w:val="00142560"/>
    <w:rsid w:val="00143426"/>
    <w:rsid w:val="001439EF"/>
    <w:rsid w:val="00143C5E"/>
    <w:rsid w:val="001475DC"/>
    <w:rsid w:val="00147A02"/>
    <w:rsid w:val="00150723"/>
    <w:rsid w:val="001510A7"/>
    <w:rsid w:val="001516FD"/>
    <w:rsid w:val="00151A81"/>
    <w:rsid w:val="00151B24"/>
    <w:rsid w:val="00154FDE"/>
    <w:rsid w:val="001566F7"/>
    <w:rsid w:val="00157768"/>
    <w:rsid w:val="00165722"/>
    <w:rsid w:val="0016763E"/>
    <w:rsid w:val="00173F5B"/>
    <w:rsid w:val="00174504"/>
    <w:rsid w:val="00177245"/>
    <w:rsid w:val="00180670"/>
    <w:rsid w:val="00183054"/>
    <w:rsid w:val="00183B69"/>
    <w:rsid w:val="00185848"/>
    <w:rsid w:val="001862C8"/>
    <w:rsid w:val="00186E28"/>
    <w:rsid w:val="00193187"/>
    <w:rsid w:val="0019365E"/>
    <w:rsid w:val="0019597B"/>
    <w:rsid w:val="001962E8"/>
    <w:rsid w:val="00196938"/>
    <w:rsid w:val="00197911"/>
    <w:rsid w:val="001A0CD3"/>
    <w:rsid w:val="001A1CD5"/>
    <w:rsid w:val="001A3B98"/>
    <w:rsid w:val="001A41DF"/>
    <w:rsid w:val="001A7349"/>
    <w:rsid w:val="001B0F68"/>
    <w:rsid w:val="001B24DD"/>
    <w:rsid w:val="001B2C27"/>
    <w:rsid w:val="001B2F1F"/>
    <w:rsid w:val="001B3DB5"/>
    <w:rsid w:val="001B5C0B"/>
    <w:rsid w:val="001C15F2"/>
    <w:rsid w:val="001C24CD"/>
    <w:rsid w:val="001C3149"/>
    <w:rsid w:val="001C3B4E"/>
    <w:rsid w:val="001C4072"/>
    <w:rsid w:val="001C61A2"/>
    <w:rsid w:val="001D0F9E"/>
    <w:rsid w:val="001D1DD8"/>
    <w:rsid w:val="001D4497"/>
    <w:rsid w:val="001E14A1"/>
    <w:rsid w:val="001E1A91"/>
    <w:rsid w:val="001E22BD"/>
    <w:rsid w:val="001E57BF"/>
    <w:rsid w:val="001E6C15"/>
    <w:rsid w:val="001E79EB"/>
    <w:rsid w:val="001E7C41"/>
    <w:rsid w:val="001F1F77"/>
    <w:rsid w:val="001F6276"/>
    <w:rsid w:val="001F6498"/>
    <w:rsid w:val="001F6736"/>
    <w:rsid w:val="00200CCC"/>
    <w:rsid w:val="002016EC"/>
    <w:rsid w:val="00201D9F"/>
    <w:rsid w:val="002023D1"/>
    <w:rsid w:val="00202AD7"/>
    <w:rsid w:val="002040F2"/>
    <w:rsid w:val="00204532"/>
    <w:rsid w:val="002065B1"/>
    <w:rsid w:val="00207C2B"/>
    <w:rsid w:val="002113F9"/>
    <w:rsid w:val="00211752"/>
    <w:rsid w:val="002118AC"/>
    <w:rsid w:val="002133EE"/>
    <w:rsid w:val="00214460"/>
    <w:rsid w:val="00215226"/>
    <w:rsid w:val="002166B5"/>
    <w:rsid w:val="00217C83"/>
    <w:rsid w:val="00220074"/>
    <w:rsid w:val="00222165"/>
    <w:rsid w:val="00222861"/>
    <w:rsid w:val="00222C69"/>
    <w:rsid w:val="00223384"/>
    <w:rsid w:val="00225CB2"/>
    <w:rsid w:val="002309C2"/>
    <w:rsid w:val="00232E1E"/>
    <w:rsid w:val="00235974"/>
    <w:rsid w:val="00235BF2"/>
    <w:rsid w:val="00240324"/>
    <w:rsid w:val="00242F20"/>
    <w:rsid w:val="002452EA"/>
    <w:rsid w:val="00246FC8"/>
    <w:rsid w:val="0024728D"/>
    <w:rsid w:val="00247405"/>
    <w:rsid w:val="00250C5D"/>
    <w:rsid w:val="00251CD4"/>
    <w:rsid w:val="002529C4"/>
    <w:rsid w:val="00255793"/>
    <w:rsid w:val="00256438"/>
    <w:rsid w:val="0026055A"/>
    <w:rsid w:val="0026167E"/>
    <w:rsid w:val="002618BA"/>
    <w:rsid w:val="00261C97"/>
    <w:rsid w:val="00262F87"/>
    <w:rsid w:val="0026320B"/>
    <w:rsid w:val="002708E0"/>
    <w:rsid w:val="00271F1C"/>
    <w:rsid w:val="002730BA"/>
    <w:rsid w:val="00273730"/>
    <w:rsid w:val="0027470E"/>
    <w:rsid w:val="00276546"/>
    <w:rsid w:val="00276A17"/>
    <w:rsid w:val="00282373"/>
    <w:rsid w:val="00282A3A"/>
    <w:rsid w:val="0028324D"/>
    <w:rsid w:val="00283C31"/>
    <w:rsid w:val="00286173"/>
    <w:rsid w:val="00286292"/>
    <w:rsid w:val="00287263"/>
    <w:rsid w:val="0029009F"/>
    <w:rsid w:val="0029041A"/>
    <w:rsid w:val="002920B1"/>
    <w:rsid w:val="00293C11"/>
    <w:rsid w:val="00296FE5"/>
    <w:rsid w:val="00297FAA"/>
    <w:rsid w:val="002A2EE0"/>
    <w:rsid w:val="002B1000"/>
    <w:rsid w:val="002B203A"/>
    <w:rsid w:val="002B2ACB"/>
    <w:rsid w:val="002B35F9"/>
    <w:rsid w:val="002B3C42"/>
    <w:rsid w:val="002B51F3"/>
    <w:rsid w:val="002C02EC"/>
    <w:rsid w:val="002C141F"/>
    <w:rsid w:val="002C1DDE"/>
    <w:rsid w:val="002C5B1F"/>
    <w:rsid w:val="002C5FAB"/>
    <w:rsid w:val="002C617F"/>
    <w:rsid w:val="002C7B58"/>
    <w:rsid w:val="002D0013"/>
    <w:rsid w:val="002D1D74"/>
    <w:rsid w:val="002D3290"/>
    <w:rsid w:val="002D7186"/>
    <w:rsid w:val="002E3F7D"/>
    <w:rsid w:val="002F0FDE"/>
    <w:rsid w:val="002F10C9"/>
    <w:rsid w:val="002F3B2D"/>
    <w:rsid w:val="002F5596"/>
    <w:rsid w:val="002F62F1"/>
    <w:rsid w:val="002F6687"/>
    <w:rsid w:val="002F685F"/>
    <w:rsid w:val="002F7057"/>
    <w:rsid w:val="002F71C2"/>
    <w:rsid w:val="002F7E9D"/>
    <w:rsid w:val="00301365"/>
    <w:rsid w:val="00301C4A"/>
    <w:rsid w:val="00301F97"/>
    <w:rsid w:val="00302251"/>
    <w:rsid w:val="0030482D"/>
    <w:rsid w:val="0030652B"/>
    <w:rsid w:val="0031059F"/>
    <w:rsid w:val="00310C16"/>
    <w:rsid w:val="003112D4"/>
    <w:rsid w:val="003123D8"/>
    <w:rsid w:val="0031311A"/>
    <w:rsid w:val="0032031F"/>
    <w:rsid w:val="00321081"/>
    <w:rsid w:val="00322DE6"/>
    <w:rsid w:val="00323F03"/>
    <w:rsid w:val="003245F7"/>
    <w:rsid w:val="00324F29"/>
    <w:rsid w:val="00325B14"/>
    <w:rsid w:val="0032607D"/>
    <w:rsid w:val="00331D36"/>
    <w:rsid w:val="00332258"/>
    <w:rsid w:val="00335CE4"/>
    <w:rsid w:val="00336046"/>
    <w:rsid w:val="00340625"/>
    <w:rsid w:val="00340767"/>
    <w:rsid w:val="00341547"/>
    <w:rsid w:val="00341A28"/>
    <w:rsid w:val="00342BD0"/>
    <w:rsid w:val="0035174D"/>
    <w:rsid w:val="00352E3C"/>
    <w:rsid w:val="003535AA"/>
    <w:rsid w:val="00354212"/>
    <w:rsid w:val="00355453"/>
    <w:rsid w:val="003604C6"/>
    <w:rsid w:val="0036081A"/>
    <w:rsid w:val="00361E05"/>
    <w:rsid w:val="00364183"/>
    <w:rsid w:val="00366F69"/>
    <w:rsid w:val="00371D13"/>
    <w:rsid w:val="00374AD8"/>
    <w:rsid w:val="00377EFE"/>
    <w:rsid w:val="00381531"/>
    <w:rsid w:val="003827F1"/>
    <w:rsid w:val="00385411"/>
    <w:rsid w:val="00385DFB"/>
    <w:rsid w:val="003868F1"/>
    <w:rsid w:val="00386CC9"/>
    <w:rsid w:val="00390A92"/>
    <w:rsid w:val="00396DDD"/>
    <w:rsid w:val="003974A1"/>
    <w:rsid w:val="003A04E7"/>
    <w:rsid w:val="003A267C"/>
    <w:rsid w:val="003A7056"/>
    <w:rsid w:val="003A72AE"/>
    <w:rsid w:val="003B61C3"/>
    <w:rsid w:val="003B65BC"/>
    <w:rsid w:val="003C2D35"/>
    <w:rsid w:val="003C42A5"/>
    <w:rsid w:val="003D1405"/>
    <w:rsid w:val="003D30A3"/>
    <w:rsid w:val="003D31E5"/>
    <w:rsid w:val="003D4B30"/>
    <w:rsid w:val="003D6B8D"/>
    <w:rsid w:val="003E1926"/>
    <w:rsid w:val="003E204C"/>
    <w:rsid w:val="003E467E"/>
    <w:rsid w:val="003E59F7"/>
    <w:rsid w:val="003E5A9E"/>
    <w:rsid w:val="003E6C2E"/>
    <w:rsid w:val="003E7C32"/>
    <w:rsid w:val="003F102E"/>
    <w:rsid w:val="003F364B"/>
    <w:rsid w:val="003F4AF5"/>
    <w:rsid w:val="003F5525"/>
    <w:rsid w:val="003F685D"/>
    <w:rsid w:val="003F76AD"/>
    <w:rsid w:val="003F7957"/>
    <w:rsid w:val="004007C0"/>
    <w:rsid w:val="00401AC1"/>
    <w:rsid w:val="00402DBC"/>
    <w:rsid w:val="004061A4"/>
    <w:rsid w:val="00407AFD"/>
    <w:rsid w:val="0041000F"/>
    <w:rsid w:val="0041002C"/>
    <w:rsid w:val="00410975"/>
    <w:rsid w:val="00410F73"/>
    <w:rsid w:val="0041221B"/>
    <w:rsid w:val="0041265D"/>
    <w:rsid w:val="00412DDE"/>
    <w:rsid w:val="00413321"/>
    <w:rsid w:val="00413F72"/>
    <w:rsid w:val="00416022"/>
    <w:rsid w:val="004168AB"/>
    <w:rsid w:val="00416BB5"/>
    <w:rsid w:val="004179EB"/>
    <w:rsid w:val="00417A27"/>
    <w:rsid w:val="004200F1"/>
    <w:rsid w:val="004229EB"/>
    <w:rsid w:val="00424D49"/>
    <w:rsid w:val="00431414"/>
    <w:rsid w:val="00431F6C"/>
    <w:rsid w:val="00441057"/>
    <w:rsid w:val="004415D9"/>
    <w:rsid w:val="00442593"/>
    <w:rsid w:val="0044389C"/>
    <w:rsid w:val="00445659"/>
    <w:rsid w:val="00447328"/>
    <w:rsid w:val="00450326"/>
    <w:rsid w:val="00451FDC"/>
    <w:rsid w:val="00452EC9"/>
    <w:rsid w:val="004558B4"/>
    <w:rsid w:val="00456990"/>
    <w:rsid w:val="00457C92"/>
    <w:rsid w:val="0046053D"/>
    <w:rsid w:val="00461876"/>
    <w:rsid w:val="004631FD"/>
    <w:rsid w:val="00464E01"/>
    <w:rsid w:val="00467474"/>
    <w:rsid w:val="00467544"/>
    <w:rsid w:val="0047208A"/>
    <w:rsid w:val="00474E2C"/>
    <w:rsid w:val="0047658D"/>
    <w:rsid w:val="00476625"/>
    <w:rsid w:val="004767F9"/>
    <w:rsid w:val="00480FDB"/>
    <w:rsid w:val="00481EAC"/>
    <w:rsid w:val="00484252"/>
    <w:rsid w:val="004845F6"/>
    <w:rsid w:val="00484A6D"/>
    <w:rsid w:val="00485BC8"/>
    <w:rsid w:val="004871FD"/>
    <w:rsid w:val="00487775"/>
    <w:rsid w:val="004901B1"/>
    <w:rsid w:val="00490A1E"/>
    <w:rsid w:val="00492460"/>
    <w:rsid w:val="0049376F"/>
    <w:rsid w:val="00494286"/>
    <w:rsid w:val="0049630F"/>
    <w:rsid w:val="004967E4"/>
    <w:rsid w:val="004977EA"/>
    <w:rsid w:val="00497F30"/>
    <w:rsid w:val="004A2319"/>
    <w:rsid w:val="004A274D"/>
    <w:rsid w:val="004A2C89"/>
    <w:rsid w:val="004A2D83"/>
    <w:rsid w:val="004A4D1D"/>
    <w:rsid w:val="004A5A6C"/>
    <w:rsid w:val="004A5D70"/>
    <w:rsid w:val="004B1707"/>
    <w:rsid w:val="004B262F"/>
    <w:rsid w:val="004B4B7E"/>
    <w:rsid w:val="004B50CE"/>
    <w:rsid w:val="004B6FE3"/>
    <w:rsid w:val="004B6FFC"/>
    <w:rsid w:val="004C1D72"/>
    <w:rsid w:val="004C2B40"/>
    <w:rsid w:val="004C2C6D"/>
    <w:rsid w:val="004C4019"/>
    <w:rsid w:val="004C610F"/>
    <w:rsid w:val="004C6CE4"/>
    <w:rsid w:val="004C76E2"/>
    <w:rsid w:val="004C7E9E"/>
    <w:rsid w:val="004D1054"/>
    <w:rsid w:val="004D25EE"/>
    <w:rsid w:val="004D2A81"/>
    <w:rsid w:val="004D2B88"/>
    <w:rsid w:val="004D447F"/>
    <w:rsid w:val="004D5844"/>
    <w:rsid w:val="004E02E0"/>
    <w:rsid w:val="004E07B3"/>
    <w:rsid w:val="004E36EE"/>
    <w:rsid w:val="004E3DBD"/>
    <w:rsid w:val="004E5490"/>
    <w:rsid w:val="004E56F0"/>
    <w:rsid w:val="004E5707"/>
    <w:rsid w:val="004F05FE"/>
    <w:rsid w:val="004F21C3"/>
    <w:rsid w:val="004F29FE"/>
    <w:rsid w:val="004F3AAA"/>
    <w:rsid w:val="004F56F3"/>
    <w:rsid w:val="004F734F"/>
    <w:rsid w:val="00503958"/>
    <w:rsid w:val="00503D85"/>
    <w:rsid w:val="005045FE"/>
    <w:rsid w:val="00510612"/>
    <w:rsid w:val="00510B10"/>
    <w:rsid w:val="00512C26"/>
    <w:rsid w:val="0051732E"/>
    <w:rsid w:val="005201A1"/>
    <w:rsid w:val="00522A1A"/>
    <w:rsid w:val="00524DA0"/>
    <w:rsid w:val="00525060"/>
    <w:rsid w:val="00527642"/>
    <w:rsid w:val="005277E9"/>
    <w:rsid w:val="00527FC0"/>
    <w:rsid w:val="00532E38"/>
    <w:rsid w:val="005339B7"/>
    <w:rsid w:val="00534E04"/>
    <w:rsid w:val="0054039E"/>
    <w:rsid w:val="00540AE2"/>
    <w:rsid w:val="00541594"/>
    <w:rsid w:val="00542853"/>
    <w:rsid w:val="00544C81"/>
    <w:rsid w:val="005462FF"/>
    <w:rsid w:val="00546927"/>
    <w:rsid w:val="00551115"/>
    <w:rsid w:val="0055382C"/>
    <w:rsid w:val="0055610C"/>
    <w:rsid w:val="00556909"/>
    <w:rsid w:val="005612AC"/>
    <w:rsid w:val="00561C0A"/>
    <w:rsid w:val="0056331A"/>
    <w:rsid w:val="005654C5"/>
    <w:rsid w:val="00566B53"/>
    <w:rsid w:val="005700C5"/>
    <w:rsid w:val="005702F1"/>
    <w:rsid w:val="0057360C"/>
    <w:rsid w:val="005745C5"/>
    <w:rsid w:val="00576C6C"/>
    <w:rsid w:val="005771B7"/>
    <w:rsid w:val="0057730D"/>
    <w:rsid w:val="005800BB"/>
    <w:rsid w:val="00580EA0"/>
    <w:rsid w:val="00580EB3"/>
    <w:rsid w:val="005812EA"/>
    <w:rsid w:val="00581CE3"/>
    <w:rsid w:val="005826CC"/>
    <w:rsid w:val="0058326F"/>
    <w:rsid w:val="00585924"/>
    <w:rsid w:val="00586AEC"/>
    <w:rsid w:val="00590750"/>
    <w:rsid w:val="005960D8"/>
    <w:rsid w:val="005A1B09"/>
    <w:rsid w:val="005A2F1C"/>
    <w:rsid w:val="005A3A79"/>
    <w:rsid w:val="005A4E8A"/>
    <w:rsid w:val="005A649D"/>
    <w:rsid w:val="005B11F3"/>
    <w:rsid w:val="005B2A3E"/>
    <w:rsid w:val="005B38BF"/>
    <w:rsid w:val="005B4B79"/>
    <w:rsid w:val="005B5063"/>
    <w:rsid w:val="005B533F"/>
    <w:rsid w:val="005B5DC7"/>
    <w:rsid w:val="005B6038"/>
    <w:rsid w:val="005C34FF"/>
    <w:rsid w:val="005D074E"/>
    <w:rsid w:val="005D0DD7"/>
    <w:rsid w:val="005D13D6"/>
    <w:rsid w:val="005D2969"/>
    <w:rsid w:val="005D3844"/>
    <w:rsid w:val="005D690F"/>
    <w:rsid w:val="005D7F81"/>
    <w:rsid w:val="005E1183"/>
    <w:rsid w:val="005E1A1E"/>
    <w:rsid w:val="005E3EAC"/>
    <w:rsid w:val="005E3F78"/>
    <w:rsid w:val="005E4619"/>
    <w:rsid w:val="005E6F8A"/>
    <w:rsid w:val="005F0080"/>
    <w:rsid w:val="005F2BDD"/>
    <w:rsid w:val="005F456B"/>
    <w:rsid w:val="005F728D"/>
    <w:rsid w:val="005F7372"/>
    <w:rsid w:val="005F7B90"/>
    <w:rsid w:val="006009C0"/>
    <w:rsid w:val="00600B67"/>
    <w:rsid w:val="006014D7"/>
    <w:rsid w:val="00602427"/>
    <w:rsid w:val="00602B0D"/>
    <w:rsid w:val="00610840"/>
    <w:rsid w:val="00610B69"/>
    <w:rsid w:val="00611735"/>
    <w:rsid w:val="00611C5C"/>
    <w:rsid w:val="0061291D"/>
    <w:rsid w:val="00612D9A"/>
    <w:rsid w:val="00617A3C"/>
    <w:rsid w:val="0062400D"/>
    <w:rsid w:val="0062423B"/>
    <w:rsid w:val="006249D5"/>
    <w:rsid w:val="0063014A"/>
    <w:rsid w:val="00633377"/>
    <w:rsid w:val="0063384D"/>
    <w:rsid w:val="00634B18"/>
    <w:rsid w:val="00634F39"/>
    <w:rsid w:val="0063540E"/>
    <w:rsid w:val="0063617A"/>
    <w:rsid w:val="00642C58"/>
    <w:rsid w:val="00644B97"/>
    <w:rsid w:val="00651F7E"/>
    <w:rsid w:val="006523CD"/>
    <w:rsid w:val="006547E1"/>
    <w:rsid w:val="00655FDC"/>
    <w:rsid w:val="00656470"/>
    <w:rsid w:val="006628E5"/>
    <w:rsid w:val="00666668"/>
    <w:rsid w:val="00673171"/>
    <w:rsid w:val="00674254"/>
    <w:rsid w:val="006748C8"/>
    <w:rsid w:val="00675B13"/>
    <w:rsid w:val="00676095"/>
    <w:rsid w:val="00680AE1"/>
    <w:rsid w:val="00684DCF"/>
    <w:rsid w:val="006879ED"/>
    <w:rsid w:val="0069111A"/>
    <w:rsid w:val="006919A9"/>
    <w:rsid w:val="00691C81"/>
    <w:rsid w:val="00696427"/>
    <w:rsid w:val="00696841"/>
    <w:rsid w:val="00696ADD"/>
    <w:rsid w:val="006A15E4"/>
    <w:rsid w:val="006A4A66"/>
    <w:rsid w:val="006B539E"/>
    <w:rsid w:val="006B65CD"/>
    <w:rsid w:val="006B6B6D"/>
    <w:rsid w:val="006B791C"/>
    <w:rsid w:val="006C1D4F"/>
    <w:rsid w:val="006C232D"/>
    <w:rsid w:val="006D0AFB"/>
    <w:rsid w:val="006D3327"/>
    <w:rsid w:val="006D6147"/>
    <w:rsid w:val="006D614A"/>
    <w:rsid w:val="006D61B3"/>
    <w:rsid w:val="006D6217"/>
    <w:rsid w:val="006D75F2"/>
    <w:rsid w:val="006D7E5B"/>
    <w:rsid w:val="006E24ED"/>
    <w:rsid w:val="006E2A76"/>
    <w:rsid w:val="006E4E4E"/>
    <w:rsid w:val="006F1490"/>
    <w:rsid w:val="006F172A"/>
    <w:rsid w:val="006F3D8B"/>
    <w:rsid w:val="006F5F8E"/>
    <w:rsid w:val="006F745D"/>
    <w:rsid w:val="00700E9D"/>
    <w:rsid w:val="00700EFA"/>
    <w:rsid w:val="00701D77"/>
    <w:rsid w:val="0070265E"/>
    <w:rsid w:val="0070279A"/>
    <w:rsid w:val="00703CE4"/>
    <w:rsid w:val="00707A26"/>
    <w:rsid w:val="007108EB"/>
    <w:rsid w:val="007110B7"/>
    <w:rsid w:val="007126E3"/>
    <w:rsid w:val="007139AA"/>
    <w:rsid w:val="00713FED"/>
    <w:rsid w:val="007146E1"/>
    <w:rsid w:val="007148D1"/>
    <w:rsid w:val="00715FE5"/>
    <w:rsid w:val="00720EBA"/>
    <w:rsid w:val="0072174D"/>
    <w:rsid w:val="0072178D"/>
    <w:rsid w:val="00721F95"/>
    <w:rsid w:val="00722E86"/>
    <w:rsid w:val="00724415"/>
    <w:rsid w:val="00724C90"/>
    <w:rsid w:val="007271EA"/>
    <w:rsid w:val="0073065F"/>
    <w:rsid w:val="007314F6"/>
    <w:rsid w:val="00734899"/>
    <w:rsid w:val="0073607B"/>
    <w:rsid w:val="00736617"/>
    <w:rsid w:val="00737435"/>
    <w:rsid w:val="00743034"/>
    <w:rsid w:val="007445D1"/>
    <w:rsid w:val="007448C7"/>
    <w:rsid w:val="007455F1"/>
    <w:rsid w:val="00745655"/>
    <w:rsid w:val="007457E2"/>
    <w:rsid w:val="0074666A"/>
    <w:rsid w:val="00747C5D"/>
    <w:rsid w:val="0075191C"/>
    <w:rsid w:val="00754331"/>
    <w:rsid w:val="0075582C"/>
    <w:rsid w:val="00755A05"/>
    <w:rsid w:val="00756888"/>
    <w:rsid w:val="00756B08"/>
    <w:rsid w:val="00756D44"/>
    <w:rsid w:val="00757C26"/>
    <w:rsid w:val="0076095D"/>
    <w:rsid w:val="00760D14"/>
    <w:rsid w:val="00761B2C"/>
    <w:rsid w:val="00762748"/>
    <w:rsid w:val="00762C70"/>
    <w:rsid w:val="007635D6"/>
    <w:rsid w:val="00763AD0"/>
    <w:rsid w:val="0076564A"/>
    <w:rsid w:val="00765FBD"/>
    <w:rsid w:val="007678A5"/>
    <w:rsid w:val="007710B5"/>
    <w:rsid w:val="00771964"/>
    <w:rsid w:val="00772605"/>
    <w:rsid w:val="00772A16"/>
    <w:rsid w:val="00774A1B"/>
    <w:rsid w:val="00774CA6"/>
    <w:rsid w:val="00774CCB"/>
    <w:rsid w:val="00774CE8"/>
    <w:rsid w:val="00775282"/>
    <w:rsid w:val="007764C3"/>
    <w:rsid w:val="007802E7"/>
    <w:rsid w:val="00780881"/>
    <w:rsid w:val="00780F1B"/>
    <w:rsid w:val="0078159D"/>
    <w:rsid w:val="0078384C"/>
    <w:rsid w:val="007841E7"/>
    <w:rsid w:val="00784BC2"/>
    <w:rsid w:val="0078608B"/>
    <w:rsid w:val="00790EB5"/>
    <w:rsid w:val="00792F7D"/>
    <w:rsid w:val="00794328"/>
    <w:rsid w:val="00794AD1"/>
    <w:rsid w:val="00794AE4"/>
    <w:rsid w:val="00794E9A"/>
    <w:rsid w:val="007A2314"/>
    <w:rsid w:val="007A2522"/>
    <w:rsid w:val="007A2735"/>
    <w:rsid w:val="007A4CB5"/>
    <w:rsid w:val="007A4FBA"/>
    <w:rsid w:val="007A5602"/>
    <w:rsid w:val="007B130B"/>
    <w:rsid w:val="007B4827"/>
    <w:rsid w:val="007B7AC9"/>
    <w:rsid w:val="007C0B74"/>
    <w:rsid w:val="007C4561"/>
    <w:rsid w:val="007C4D98"/>
    <w:rsid w:val="007C65F1"/>
    <w:rsid w:val="007C67E5"/>
    <w:rsid w:val="007D19B2"/>
    <w:rsid w:val="007D3B34"/>
    <w:rsid w:val="007D4A86"/>
    <w:rsid w:val="007D63C0"/>
    <w:rsid w:val="007D6464"/>
    <w:rsid w:val="007D7EEC"/>
    <w:rsid w:val="007E0C77"/>
    <w:rsid w:val="007E18BD"/>
    <w:rsid w:val="007E1992"/>
    <w:rsid w:val="007E2EB9"/>
    <w:rsid w:val="007E70F9"/>
    <w:rsid w:val="007F5EA7"/>
    <w:rsid w:val="007F5FDC"/>
    <w:rsid w:val="007F5FDF"/>
    <w:rsid w:val="007F70C3"/>
    <w:rsid w:val="007F739E"/>
    <w:rsid w:val="007F75C7"/>
    <w:rsid w:val="008010E3"/>
    <w:rsid w:val="008010E9"/>
    <w:rsid w:val="0080700C"/>
    <w:rsid w:val="00807B26"/>
    <w:rsid w:val="0081045B"/>
    <w:rsid w:val="0081215D"/>
    <w:rsid w:val="008131FA"/>
    <w:rsid w:val="00814A6A"/>
    <w:rsid w:val="00815430"/>
    <w:rsid w:val="00817403"/>
    <w:rsid w:val="00817691"/>
    <w:rsid w:val="008223F1"/>
    <w:rsid w:val="00825640"/>
    <w:rsid w:val="008273CD"/>
    <w:rsid w:val="00827E3E"/>
    <w:rsid w:val="0083070D"/>
    <w:rsid w:val="0083391D"/>
    <w:rsid w:val="00834673"/>
    <w:rsid w:val="00835066"/>
    <w:rsid w:val="00835E5C"/>
    <w:rsid w:val="00836447"/>
    <w:rsid w:val="00836830"/>
    <w:rsid w:val="0083685B"/>
    <w:rsid w:val="0083770F"/>
    <w:rsid w:val="00840B09"/>
    <w:rsid w:val="00844E0B"/>
    <w:rsid w:val="008454C1"/>
    <w:rsid w:val="0085024F"/>
    <w:rsid w:val="00851413"/>
    <w:rsid w:val="00851CB9"/>
    <w:rsid w:val="0085780D"/>
    <w:rsid w:val="00860D9D"/>
    <w:rsid w:val="008635B0"/>
    <w:rsid w:val="008651D8"/>
    <w:rsid w:val="0086703B"/>
    <w:rsid w:val="00872542"/>
    <w:rsid w:val="00875285"/>
    <w:rsid w:val="00877F6A"/>
    <w:rsid w:val="008804DB"/>
    <w:rsid w:val="00881AA3"/>
    <w:rsid w:val="00881E04"/>
    <w:rsid w:val="008849D5"/>
    <w:rsid w:val="008855C9"/>
    <w:rsid w:val="00885A8F"/>
    <w:rsid w:val="008869CD"/>
    <w:rsid w:val="00890FA1"/>
    <w:rsid w:val="008916F2"/>
    <w:rsid w:val="008917EA"/>
    <w:rsid w:val="0089334D"/>
    <w:rsid w:val="00894FBF"/>
    <w:rsid w:val="00896E1B"/>
    <w:rsid w:val="008A16DF"/>
    <w:rsid w:val="008A1C71"/>
    <w:rsid w:val="008A1C8B"/>
    <w:rsid w:val="008B0B23"/>
    <w:rsid w:val="008B1108"/>
    <w:rsid w:val="008B1CF5"/>
    <w:rsid w:val="008B34C7"/>
    <w:rsid w:val="008B478A"/>
    <w:rsid w:val="008B6941"/>
    <w:rsid w:val="008B7845"/>
    <w:rsid w:val="008C026C"/>
    <w:rsid w:val="008C07F7"/>
    <w:rsid w:val="008C1BA2"/>
    <w:rsid w:val="008C3123"/>
    <w:rsid w:val="008C3E62"/>
    <w:rsid w:val="008C4269"/>
    <w:rsid w:val="008C4DA7"/>
    <w:rsid w:val="008C6DD2"/>
    <w:rsid w:val="008D02F9"/>
    <w:rsid w:val="008D17E6"/>
    <w:rsid w:val="008D5CF5"/>
    <w:rsid w:val="008D6068"/>
    <w:rsid w:val="008D67E8"/>
    <w:rsid w:val="008E178F"/>
    <w:rsid w:val="008E1FDB"/>
    <w:rsid w:val="008E41D0"/>
    <w:rsid w:val="008E43F0"/>
    <w:rsid w:val="008E5A1C"/>
    <w:rsid w:val="008E6B0A"/>
    <w:rsid w:val="008F1CC0"/>
    <w:rsid w:val="008F2E8D"/>
    <w:rsid w:val="008F315A"/>
    <w:rsid w:val="008F5E3D"/>
    <w:rsid w:val="008F6A22"/>
    <w:rsid w:val="00901892"/>
    <w:rsid w:val="00901FB3"/>
    <w:rsid w:val="0090258F"/>
    <w:rsid w:val="00902A37"/>
    <w:rsid w:val="009034BC"/>
    <w:rsid w:val="009053B5"/>
    <w:rsid w:val="0090691A"/>
    <w:rsid w:val="00914188"/>
    <w:rsid w:val="00916594"/>
    <w:rsid w:val="0091694E"/>
    <w:rsid w:val="0092220C"/>
    <w:rsid w:val="00930CF5"/>
    <w:rsid w:val="00935E13"/>
    <w:rsid w:val="00936799"/>
    <w:rsid w:val="009378D2"/>
    <w:rsid w:val="00941640"/>
    <w:rsid w:val="00942CD0"/>
    <w:rsid w:val="009458A6"/>
    <w:rsid w:val="00946730"/>
    <w:rsid w:val="00951B8E"/>
    <w:rsid w:val="00951BAC"/>
    <w:rsid w:val="00954061"/>
    <w:rsid w:val="009554D6"/>
    <w:rsid w:val="009556AE"/>
    <w:rsid w:val="00956EF3"/>
    <w:rsid w:val="00957522"/>
    <w:rsid w:val="00963567"/>
    <w:rsid w:val="0096379E"/>
    <w:rsid w:val="009641DE"/>
    <w:rsid w:val="00970EC3"/>
    <w:rsid w:val="00971E2E"/>
    <w:rsid w:val="0097385A"/>
    <w:rsid w:val="00973932"/>
    <w:rsid w:val="00974669"/>
    <w:rsid w:val="00975042"/>
    <w:rsid w:val="009758F4"/>
    <w:rsid w:val="0097723A"/>
    <w:rsid w:val="00982C37"/>
    <w:rsid w:val="00984188"/>
    <w:rsid w:val="0098695D"/>
    <w:rsid w:val="00990CD6"/>
    <w:rsid w:val="00990D33"/>
    <w:rsid w:val="0099195F"/>
    <w:rsid w:val="00993D2B"/>
    <w:rsid w:val="009940E1"/>
    <w:rsid w:val="00995B58"/>
    <w:rsid w:val="00996259"/>
    <w:rsid w:val="0099715C"/>
    <w:rsid w:val="009A2377"/>
    <w:rsid w:val="009A2E04"/>
    <w:rsid w:val="009A3019"/>
    <w:rsid w:val="009A328E"/>
    <w:rsid w:val="009A419F"/>
    <w:rsid w:val="009A455F"/>
    <w:rsid w:val="009A47C7"/>
    <w:rsid w:val="009A5B4D"/>
    <w:rsid w:val="009B0530"/>
    <w:rsid w:val="009B063D"/>
    <w:rsid w:val="009B19B2"/>
    <w:rsid w:val="009B1A01"/>
    <w:rsid w:val="009B4CEA"/>
    <w:rsid w:val="009B622E"/>
    <w:rsid w:val="009B64B6"/>
    <w:rsid w:val="009B6784"/>
    <w:rsid w:val="009B6F2A"/>
    <w:rsid w:val="009C0A78"/>
    <w:rsid w:val="009C2850"/>
    <w:rsid w:val="009C3206"/>
    <w:rsid w:val="009D047A"/>
    <w:rsid w:val="009D1BB7"/>
    <w:rsid w:val="009D2548"/>
    <w:rsid w:val="009E49CE"/>
    <w:rsid w:val="009E5558"/>
    <w:rsid w:val="009F0F46"/>
    <w:rsid w:val="009F1D34"/>
    <w:rsid w:val="009F6FD0"/>
    <w:rsid w:val="00A00158"/>
    <w:rsid w:val="00A023D9"/>
    <w:rsid w:val="00A03BC3"/>
    <w:rsid w:val="00A108AB"/>
    <w:rsid w:val="00A12D5F"/>
    <w:rsid w:val="00A130D9"/>
    <w:rsid w:val="00A131DF"/>
    <w:rsid w:val="00A13283"/>
    <w:rsid w:val="00A1481B"/>
    <w:rsid w:val="00A14E20"/>
    <w:rsid w:val="00A14E5D"/>
    <w:rsid w:val="00A14FA5"/>
    <w:rsid w:val="00A20C86"/>
    <w:rsid w:val="00A2252B"/>
    <w:rsid w:val="00A23D22"/>
    <w:rsid w:val="00A252A1"/>
    <w:rsid w:val="00A268BF"/>
    <w:rsid w:val="00A271A7"/>
    <w:rsid w:val="00A30D9C"/>
    <w:rsid w:val="00A31EAC"/>
    <w:rsid w:val="00A34E87"/>
    <w:rsid w:val="00A41982"/>
    <w:rsid w:val="00A4323F"/>
    <w:rsid w:val="00A44D59"/>
    <w:rsid w:val="00A4599B"/>
    <w:rsid w:val="00A4785C"/>
    <w:rsid w:val="00A5021A"/>
    <w:rsid w:val="00A5171C"/>
    <w:rsid w:val="00A5480E"/>
    <w:rsid w:val="00A61DF3"/>
    <w:rsid w:val="00A64718"/>
    <w:rsid w:val="00A64C61"/>
    <w:rsid w:val="00A64C8D"/>
    <w:rsid w:val="00A67A74"/>
    <w:rsid w:val="00A70CDB"/>
    <w:rsid w:val="00A7645D"/>
    <w:rsid w:val="00A8050E"/>
    <w:rsid w:val="00A80546"/>
    <w:rsid w:val="00A81D39"/>
    <w:rsid w:val="00A8229B"/>
    <w:rsid w:val="00A82AB9"/>
    <w:rsid w:val="00A82D51"/>
    <w:rsid w:val="00A82E4A"/>
    <w:rsid w:val="00A84193"/>
    <w:rsid w:val="00A84257"/>
    <w:rsid w:val="00A8452A"/>
    <w:rsid w:val="00A8712A"/>
    <w:rsid w:val="00A87E66"/>
    <w:rsid w:val="00A91DCC"/>
    <w:rsid w:val="00A9445C"/>
    <w:rsid w:val="00A95538"/>
    <w:rsid w:val="00A970C9"/>
    <w:rsid w:val="00A9766D"/>
    <w:rsid w:val="00AA04B7"/>
    <w:rsid w:val="00AA37AB"/>
    <w:rsid w:val="00AA5C04"/>
    <w:rsid w:val="00AA6775"/>
    <w:rsid w:val="00AB0B72"/>
    <w:rsid w:val="00AB2E04"/>
    <w:rsid w:val="00AB3B09"/>
    <w:rsid w:val="00AB489B"/>
    <w:rsid w:val="00AB761D"/>
    <w:rsid w:val="00AC0630"/>
    <w:rsid w:val="00AC10CB"/>
    <w:rsid w:val="00AC35C2"/>
    <w:rsid w:val="00AC7D0E"/>
    <w:rsid w:val="00AC7DD5"/>
    <w:rsid w:val="00AD01C1"/>
    <w:rsid w:val="00AD2825"/>
    <w:rsid w:val="00AD35BD"/>
    <w:rsid w:val="00AD4720"/>
    <w:rsid w:val="00AD5182"/>
    <w:rsid w:val="00AD5AE2"/>
    <w:rsid w:val="00AD71DE"/>
    <w:rsid w:val="00AD7970"/>
    <w:rsid w:val="00AE0C7B"/>
    <w:rsid w:val="00AE1D8B"/>
    <w:rsid w:val="00AE270F"/>
    <w:rsid w:val="00AE2766"/>
    <w:rsid w:val="00AE27D3"/>
    <w:rsid w:val="00AE51AD"/>
    <w:rsid w:val="00AE55C8"/>
    <w:rsid w:val="00AE73E5"/>
    <w:rsid w:val="00AF09FC"/>
    <w:rsid w:val="00AF1721"/>
    <w:rsid w:val="00AF1FAD"/>
    <w:rsid w:val="00AF3FAD"/>
    <w:rsid w:val="00AF479E"/>
    <w:rsid w:val="00AF56F8"/>
    <w:rsid w:val="00B0021B"/>
    <w:rsid w:val="00B002CC"/>
    <w:rsid w:val="00B018F5"/>
    <w:rsid w:val="00B02AB8"/>
    <w:rsid w:val="00B03D48"/>
    <w:rsid w:val="00B0676E"/>
    <w:rsid w:val="00B06B24"/>
    <w:rsid w:val="00B11B06"/>
    <w:rsid w:val="00B1225B"/>
    <w:rsid w:val="00B13397"/>
    <w:rsid w:val="00B20330"/>
    <w:rsid w:val="00B20E04"/>
    <w:rsid w:val="00B213E9"/>
    <w:rsid w:val="00B235FE"/>
    <w:rsid w:val="00B23B39"/>
    <w:rsid w:val="00B248DE"/>
    <w:rsid w:val="00B270CA"/>
    <w:rsid w:val="00B27607"/>
    <w:rsid w:val="00B348AB"/>
    <w:rsid w:val="00B36AD5"/>
    <w:rsid w:val="00B3780B"/>
    <w:rsid w:val="00B40269"/>
    <w:rsid w:val="00B4635F"/>
    <w:rsid w:val="00B46E49"/>
    <w:rsid w:val="00B47A7C"/>
    <w:rsid w:val="00B47FD9"/>
    <w:rsid w:val="00B526CE"/>
    <w:rsid w:val="00B52A88"/>
    <w:rsid w:val="00B555AD"/>
    <w:rsid w:val="00B61171"/>
    <w:rsid w:val="00B61CCB"/>
    <w:rsid w:val="00B62605"/>
    <w:rsid w:val="00B62608"/>
    <w:rsid w:val="00B6485F"/>
    <w:rsid w:val="00B6497A"/>
    <w:rsid w:val="00B66A23"/>
    <w:rsid w:val="00B6723C"/>
    <w:rsid w:val="00B71117"/>
    <w:rsid w:val="00B71DCE"/>
    <w:rsid w:val="00B7245B"/>
    <w:rsid w:val="00B72525"/>
    <w:rsid w:val="00B72AD3"/>
    <w:rsid w:val="00B73005"/>
    <w:rsid w:val="00B73835"/>
    <w:rsid w:val="00B7484E"/>
    <w:rsid w:val="00B75DCE"/>
    <w:rsid w:val="00B77B81"/>
    <w:rsid w:val="00B8089D"/>
    <w:rsid w:val="00B82DC4"/>
    <w:rsid w:val="00B87FCE"/>
    <w:rsid w:val="00B90542"/>
    <w:rsid w:val="00B91105"/>
    <w:rsid w:val="00B92DAD"/>
    <w:rsid w:val="00B96771"/>
    <w:rsid w:val="00B978CF"/>
    <w:rsid w:val="00BA2CA2"/>
    <w:rsid w:val="00BA3932"/>
    <w:rsid w:val="00BA3F1C"/>
    <w:rsid w:val="00BA5166"/>
    <w:rsid w:val="00BA5FD8"/>
    <w:rsid w:val="00BA610A"/>
    <w:rsid w:val="00BA6E6C"/>
    <w:rsid w:val="00BB06C2"/>
    <w:rsid w:val="00BB0BC1"/>
    <w:rsid w:val="00BB2732"/>
    <w:rsid w:val="00BB3D44"/>
    <w:rsid w:val="00BB639D"/>
    <w:rsid w:val="00BB7C41"/>
    <w:rsid w:val="00BC0EC4"/>
    <w:rsid w:val="00BC7809"/>
    <w:rsid w:val="00BD463B"/>
    <w:rsid w:val="00BD4C1E"/>
    <w:rsid w:val="00BD538A"/>
    <w:rsid w:val="00BD6962"/>
    <w:rsid w:val="00BE2C24"/>
    <w:rsid w:val="00BE3459"/>
    <w:rsid w:val="00BE34F1"/>
    <w:rsid w:val="00BE65AA"/>
    <w:rsid w:val="00BE7509"/>
    <w:rsid w:val="00BF13DC"/>
    <w:rsid w:val="00BF1D3F"/>
    <w:rsid w:val="00BF2C18"/>
    <w:rsid w:val="00BF2F02"/>
    <w:rsid w:val="00BF4B77"/>
    <w:rsid w:val="00BF4FD4"/>
    <w:rsid w:val="00BF6917"/>
    <w:rsid w:val="00C00B07"/>
    <w:rsid w:val="00C00EFC"/>
    <w:rsid w:val="00C0148C"/>
    <w:rsid w:val="00C03AEC"/>
    <w:rsid w:val="00C05912"/>
    <w:rsid w:val="00C05CD3"/>
    <w:rsid w:val="00C129EE"/>
    <w:rsid w:val="00C1415E"/>
    <w:rsid w:val="00C1574F"/>
    <w:rsid w:val="00C1658C"/>
    <w:rsid w:val="00C17B69"/>
    <w:rsid w:val="00C20060"/>
    <w:rsid w:val="00C206AA"/>
    <w:rsid w:val="00C244CC"/>
    <w:rsid w:val="00C26D25"/>
    <w:rsid w:val="00C27AF7"/>
    <w:rsid w:val="00C27FA5"/>
    <w:rsid w:val="00C27FE6"/>
    <w:rsid w:val="00C30031"/>
    <w:rsid w:val="00C32DAA"/>
    <w:rsid w:val="00C36587"/>
    <w:rsid w:val="00C36F37"/>
    <w:rsid w:val="00C40E0D"/>
    <w:rsid w:val="00C42A7B"/>
    <w:rsid w:val="00C433A8"/>
    <w:rsid w:val="00C43FC4"/>
    <w:rsid w:val="00C44762"/>
    <w:rsid w:val="00C4748A"/>
    <w:rsid w:val="00C47621"/>
    <w:rsid w:val="00C47CA4"/>
    <w:rsid w:val="00C50665"/>
    <w:rsid w:val="00C52725"/>
    <w:rsid w:val="00C532C6"/>
    <w:rsid w:val="00C540E3"/>
    <w:rsid w:val="00C548DD"/>
    <w:rsid w:val="00C62956"/>
    <w:rsid w:val="00C63294"/>
    <w:rsid w:val="00C64376"/>
    <w:rsid w:val="00C64B82"/>
    <w:rsid w:val="00C6718E"/>
    <w:rsid w:val="00C70121"/>
    <w:rsid w:val="00C7224F"/>
    <w:rsid w:val="00C7572B"/>
    <w:rsid w:val="00C76728"/>
    <w:rsid w:val="00C8004C"/>
    <w:rsid w:val="00C80C8B"/>
    <w:rsid w:val="00C817CD"/>
    <w:rsid w:val="00C822E2"/>
    <w:rsid w:val="00C824D6"/>
    <w:rsid w:val="00C84EA1"/>
    <w:rsid w:val="00C85170"/>
    <w:rsid w:val="00C852F2"/>
    <w:rsid w:val="00C9161A"/>
    <w:rsid w:val="00C91AF3"/>
    <w:rsid w:val="00C91FE4"/>
    <w:rsid w:val="00C934FF"/>
    <w:rsid w:val="00C94FF8"/>
    <w:rsid w:val="00C952FD"/>
    <w:rsid w:val="00C96BB6"/>
    <w:rsid w:val="00CA074E"/>
    <w:rsid w:val="00CA213F"/>
    <w:rsid w:val="00CA4578"/>
    <w:rsid w:val="00CA4B9D"/>
    <w:rsid w:val="00CA5194"/>
    <w:rsid w:val="00CA5210"/>
    <w:rsid w:val="00CA54B6"/>
    <w:rsid w:val="00CA76FC"/>
    <w:rsid w:val="00CA7892"/>
    <w:rsid w:val="00CA7EC4"/>
    <w:rsid w:val="00CB03B6"/>
    <w:rsid w:val="00CB04DC"/>
    <w:rsid w:val="00CB0533"/>
    <w:rsid w:val="00CB172A"/>
    <w:rsid w:val="00CB1AF7"/>
    <w:rsid w:val="00CB251A"/>
    <w:rsid w:val="00CB2810"/>
    <w:rsid w:val="00CB305E"/>
    <w:rsid w:val="00CB3568"/>
    <w:rsid w:val="00CB5695"/>
    <w:rsid w:val="00CB645C"/>
    <w:rsid w:val="00CC141F"/>
    <w:rsid w:val="00CC1593"/>
    <w:rsid w:val="00CC227F"/>
    <w:rsid w:val="00CC2A6F"/>
    <w:rsid w:val="00CC4447"/>
    <w:rsid w:val="00CC498A"/>
    <w:rsid w:val="00CC5D04"/>
    <w:rsid w:val="00CC6382"/>
    <w:rsid w:val="00CD1EA6"/>
    <w:rsid w:val="00CD1EAD"/>
    <w:rsid w:val="00CD2E47"/>
    <w:rsid w:val="00CD33AC"/>
    <w:rsid w:val="00CD3E52"/>
    <w:rsid w:val="00CD3F5A"/>
    <w:rsid w:val="00CD60F6"/>
    <w:rsid w:val="00CD698A"/>
    <w:rsid w:val="00CD6BCF"/>
    <w:rsid w:val="00CE1582"/>
    <w:rsid w:val="00CE1D27"/>
    <w:rsid w:val="00CE2401"/>
    <w:rsid w:val="00CE34E2"/>
    <w:rsid w:val="00CE671E"/>
    <w:rsid w:val="00CE7293"/>
    <w:rsid w:val="00CF001B"/>
    <w:rsid w:val="00CF4D7E"/>
    <w:rsid w:val="00D017AC"/>
    <w:rsid w:val="00D02072"/>
    <w:rsid w:val="00D056C2"/>
    <w:rsid w:val="00D10665"/>
    <w:rsid w:val="00D1070A"/>
    <w:rsid w:val="00D120E6"/>
    <w:rsid w:val="00D14CD1"/>
    <w:rsid w:val="00D15510"/>
    <w:rsid w:val="00D17AD8"/>
    <w:rsid w:val="00D26AA0"/>
    <w:rsid w:val="00D30939"/>
    <w:rsid w:val="00D30D8F"/>
    <w:rsid w:val="00D31666"/>
    <w:rsid w:val="00D325E9"/>
    <w:rsid w:val="00D34122"/>
    <w:rsid w:val="00D351A7"/>
    <w:rsid w:val="00D41A0A"/>
    <w:rsid w:val="00D43218"/>
    <w:rsid w:val="00D47C48"/>
    <w:rsid w:val="00D50A2A"/>
    <w:rsid w:val="00D51421"/>
    <w:rsid w:val="00D54D10"/>
    <w:rsid w:val="00D5561F"/>
    <w:rsid w:val="00D57EF1"/>
    <w:rsid w:val="00D60497"/>
    <w:rsid w:val="00D604FC"/>
    <w:rsid w:val="00D64FCC"/>
    <w:rsid w:val="00D65982"/>
    <w:rsid w:val="00D666C1"/>
    <w:rsid w:val="00D7032D"/>
    <w:rsid w:val="00D72733"/>
    <w:rsid w:val="00D7290D"/>
    <w:rsid w:val="00D734B0"/>
    <w:rsid w:val="00D77AE9"/>
    <w:rsid w:val="00D819AA"/>
    <w:rsid w:val="00D82DDE"/>
    <w:rsid w:val="00D842F1"/>
    <w:rsid w:val="00D84516"/>
    <w:rsid w:val="00D92A3E"/>
    <w:rsid w:val="00D93A90"/>
    <w:rsid w:val="00D95F86"/>
    <w:rsid w:val="00DA0C22"/>
    <w:rsid w:val="00DA26B2"/>
    <w:rsid w:val="00DA2E27"/>
    <w:rsid w:val="00DA3023"/>
    <w:rsid w:val="00DA305D"/>
    <w:rsid w:val="00DA43EC"/>
    <w:rsid w:val="00DA441A"/>
    <w:rsid w:val="00DA4691"/>
    <w:rsid w:val="00DA4DE0"/>
    <w:rsid w:val="00DA5C6F"/>
    <w:rsid w:val="00DA639A"/>
    <w:rsid w:val="00DB122F"/>
    <w:rsid w:val="00DB3310"/>
    <w:rsid w:val="00DB4313"/>
    <w:rsid w:val="00DB52E6"/>
    <w:rsid w:val="00DB727F"/>
    <w:rsid w:val="00DB74F3"/>
    <w:rsid w:val="00DC6795"/>
    <w:rsid w:val="00DC6A2D"/>
    <w:rsid w:val="00DC7C08"/>
    <w:rsid w:val="00DD061B"/>
    <w:rsid w:val="00DD0888"/>
    <w:rsid w:val="00DD0C09"/>
    <w:rsid w:val="00DD272C"/>
    <w:rsid w:val="00DD423A"/>
    <w:rsid w:val="00DD72DF"/>
    <w:rsid w:val="00DE070D"/>
    <w:rsid w:val="00DE3930"/>
    <w:rsid w:val="00DE4622"/>
    <w:rsid w:val="00DE5E30"/>
    <w:rsid w:val="00DF0CBC"/>
    <w:rsid w:val="00DF34FA"/>
    <w:rsid w:val="00DF4A33"/>
    <w:rsid w:val="00DF5DF7"/>
    <w:rsid w:val="00DF60EE"/>
    <w:rsid w:val="00DF75DA"/>
    <w:rsid w:val="00E00472"/>
    <w:rsid w:val="00E02259"/>
    <w:rsid w:val="00E02E1B"/>
    <w:rsid w:val="00E02E80"/>
    <w:rsid w:val="00E04D56"/>
    <w:rsid w:val="00E066CA"/>
    <w:rsid w:val="00E07736"/>
    <w:rsid w:val="00E11331"/>
    <w:rsid w:val="00E12352"/>
    <w:rsid w:val="00E1371C"/>
    <w:rsid w:val="00E14531"/>
    <w:rsid w:val="00E15269"/>
    <w:rsid w:val="00E1603E"/>
    <w:rsid w:val="00E20661"/>
    <w:rsid w:val="00E262A9"/>
    <w:rsid w:val="00E26B01"/>
    <w:rsid w:val="00E27B46"/>
    <w:rsid w:val="00E30430"/>
    <w:rsid w:val="00E31424"/>
    <w:rsid w:val="00E31B50"/>
    <w:rsid w:val="00E34B70"/>
    <w:rsid w:val="00E34E2A"/>
    <w:rsid w:val="00E36ADD"/>
    <w:rsid w:val="00E37055"/>
    <w:rsid w:val="00E504F5"/>
    <w:rsid w:val="00E50C66"/>
    <w:rsid w:val="00E5282B"/>
    <w:rsid w:val="00E56826"/>
    <w:rsid w:val="00E629A4"/>
    <w:rsid w:val="00E660AA"/>
    <w:rsid w:val="00E71AA1"/>
    <w:rsid w:val="00E74994"/>
    <w:rsid w:val="00E75743"/>
    <w:rsid w:val="00E76935"/>
    <w:rsid w:val="00E7776F"/>
    <w:rsid w:val="00E85483"/>
    <w:rsid w:val="00E85B57"/>
    <w:rsid w:val="00E8665D"/>
    <w:rsid w:val="00E93D08"/>
    <w:rsid w:val="00EA041A"/>
    <w:rsid w:val="00EA0DDC"/>
    <w:rsid w:val="00EA1BB8"/>
    <w:rsid w:val="00EA2367"/>
    <w:rsid w:val="00EA4177"/>
    <w:rsid w:val="00EA58AF"/>
    <w:rsid w:val="00EA5D41"/>
    <w:rsid w:val="00EA5EA0"/>
    <w:rsid w:val="00EA7B68"/>
    <w:rsid w:val="00EB073C"/>
    <w:rsid w:val="00EB08D1"/>
    <w:rsid w:val="00EB1E01"/>
    <w:rsid w:val="00EB2058"/>
    <w:rsid w:val="00EB2AF3"/>
    <w:rsid w:val="00EB4066"/>
    <w:rsid w:val="00EB5807"/>
    <w:rsid w:val="00EB59F9"/>
    <w:rsid w:val="00EB5CE7"/>
    <w:rsid w:val="00EC170C"/>
    <w:rsid w:val="00EC1DD6"/>
    <w:rsid w:val="00EC2594"/>
    <w:rsid w:val="00EC5691"/>
    <w:rsid w:val="00EC61E6"/>
    <w:rsid w:val="00ED0519"/>
    <w:rsid w:val="00ED11B4"/>
    <w:rsid w:val="00ED5268"/>
    <w:rsid w:val="00ED5641"/>
    <w:rsid w:val="00EE0522"/>
    <w:rsid w:val="00EE09BB"/>
    <w:rsid w:val="00EE0DA9"/>
    <w:rsid w:val="00EE356C"/>
    <w:rsid w:val="00EE3BA3"/>
    <w:rsid w:val="00EE3CED"/>
    <w:rsid w:val="00EE523D"/>
    <w:rsid w:val="00EE52F9"/>
    <w:rsid w:val="00EE6048"/>
    <w:rsid w:val="00EE6C95"/>
    <w:rsid w:val="00EE775B"/>
    <w:rsid w:val="00EF24B9"/>
    <w:rsid w:val="00EF3329"/>
    <w:rsid w:val="00EF7353"/>
    <w:rsid w:val="00EF7944"/>
    <w:rsid w:val="00EF7FE0"/>
    <w:rsid w:val="00F027D2"/>
    <w:rsid w:val="00F02C23"/>
    <w:rsid w:val="00F03B4A"/>
    <w:rsid w:val="00F051D8"/>
    <w:rsid w:val="00F0580B"/>
    <w:rsid w:val="00F06E97"/>
    <w:rsid w:val="00F115EA"/>
    <w:rsid w:val="00F122BB"/>
    <w:rsid w:val="00F13CA6"/>
    <w:rsid w:val="00F15B8A"/>
    <w:rsid w:val="00F168B2"/>
    <w:rsid w:val="00F20397"/>
    <w:rsid w:val="00F206C4"/>
    <w:rsid w:val="00F22058"/>
    <w:rsid w:val="00F23EF1"/>
    <w:rsid w:val="00F25055"/>
    <w:rsid w:val="00F26C66"/>
    <w:rsid w:val="00F27095"/>
    <w:rsid w:val="00F33A2B"/>
    <w:rsid w:val="00F34F40"/>
    <w:rsid w:val="00F36AA6"/>
    <w:rsid w:val="00F37C01"/>
    <w:rsid w:val="00F37E21"/>
    <w:rsid w:val="00F40F91"/>
    <w:rsid w:val="00F416FF"/>
    <w:rsid w:val="00F4381B"/>
    <w:rsid w:val="00F45D70"/>
    <w:rsid w:val="00F463C4"/>
    <w:rsid w:val="00F46F08"/>
    <w:rsid w:val="00F50857"/>
    <w:rsid w:val="00F51622"/>
    <w:rsid w:val="00F52D7F"/>
    <w:rsid w:val="00F56567"/>
    <w:rsid w:val="00F57408"/>
    <w:rsid w:val="00F578A5"/>
    <w:rsid w:val="00F579BF"/>
    <w:rsid w:val="00F617DC"/>
    <w:rsid w:val="00F66ACF"/>
    <w:rsid w:val="00F6791F"/>
    <w:rsid w:val="00F70E1E"/>
    <w:rsid w:val="00F71F69"/>
    <w:rsid w:val="00F7393E"/>
    <w:rsid w:val="00F755AA"/>
    <w:rsid w:val="00F75B95"/>
    <w:rsid w:val="00F77269"/>
    <w:rsid w:val="00F80AB3"/>
    <w:rsid w:val="00F81451"/>
    <w:rsid w:val="00F81520"/>
    <w:rsid w:val="00F83D4E"/>
    <w:rsid w:val="00F846AF"/>
    <w:rsid w:val="00F85F5A"/>
    <w:rsid w:val="00F866C5"/>
    <w:rsid w:val="00F907C9"/>
    <w:rsid w:val="00F91E71"/>
    <w:rsid w:val="00F91E7C"/>
    <w:rsid w:val="00F92232"/>
    <w:rsid w:val="00F979DF"/>
    <w:rsid w:val="00FA04B3"/>
    <w:rsid w:val="00FA3518"/>
    <w:rsid w:val="00FA6113"/>
    <w:rsid w:val="00FA6333"/>
    <w:rsid w:val="00FA6C2E"/>
    <w:rsid w:val="00FA723E"/>
    <w:rsid w:val="00FA758D"/>
    <w:rsid w:val="00FB04CA"/>
    <w:rsid w:val="00FB0C6B"/>
    <w:rsid w:val="00FB27BC"/>
    <w:rsid w:val="00FB5D6D"/>
    <w:rsid w:val="00FB5DB6"/>
    <w:rsid w:val="00FB6B1F"/>
    <w:rsid w:val="00FC28DB"/>
    <w:rsid w:val="00FC33D6"/>
    <w:rsid w:val="00FC797E"/>
    <w:rsid w:val="00FD07A1"/>
    <w:rsid w:val="00FD272B"/>
    <w:rsid w:val="00FD2C82"/>
    <w:rsid w:val="00FD3023"/>
    <w:rsid w:val="00FD45C9"/>
    <w:rsid w:val="00FD505F"/>
    <w:rsid w:val="00FD55D3"/>
    <w:rsid w:val="00FE0A70"/>
    <w:rsid w:val="00FE0FB6"/>
    <w:rsid w:val="00FE12B7"/>
    <w:rsid w:val="00FE134B"/>
    <w:rsid w:val="00FE1661"/>
    <w:rsid w:val="00FE363E"/>
    <w:rsid w:val="00FE6044"/>
    <w:rsid w:val="00FE68FF"/>
    <w:rsid w:val="00FE6FDA"/>
    <w:rsid w:val="00FF4C56"/>
    <w:rsid w:val="00FF5493"/>
    <w:rsid w:val="00FF610D"/>
    <w:rsid w:val="00FF6AFF"/>
    <w:rsid w:val="00FF71A0"/>
    <w:rsid w:val="00FF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95333A1"/>
  <w15:chartTrackingRefBased/>
  <w15:docId w15:val="{21F86BED-9BBC-4005-8680-1EB355B3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1E66"/>
    <w:rPr>
      <w:lang w:val="en-GB"/>
    </w:rPr>
  </w:style>
  <w:style w:type="paragraph" w:styleId="1">
    <w:name w:val="heading 1"/>
    <w:basedOn w:val="a"/>
    <w:next w:val="a"/>
    <w:link w:val="10"/>
    <w:qFormat/>
    <w:rsid w:val="00F36AA6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styleId="2">
    <w:name w:val="heading 2"/>
    <w:basedOn w:val="a"/>
    <w:next w:val="a"/>
    <w:link w:val="20"/>
    <w:uiPriority w:val="9"/>
    <w:unhideWhenUsed/>
    <w:qFormat/>
    <w:rsid w:val="000406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0F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Keywords">
    <w:name w:val="Key words"/>
    <w:basedOn w:val="a"/>
    <w:rsid w:val="00011E66"/>
    <w:pPr>
      <w:spacing w:before="120" w:after="120" w:line="240" w:lineRule="auto"/>
      <w:jc w:val="both"/>
    </w:pPr>
    <w:rPr>
      <w:rFonts w:ascii="Times New Roman" w:hAnsi="Times New Roman"/>
      <w:iCs/>
      <w:lang w:val="cs-CZ"/>
    </w:rPr>
  </w:style>
  <w:style w:type="character" w:customStyle="1" w:styleId="st">
    <w:name w:val="st"/>
    <w:basedOn w:val="a0"/>
    <w:rsid w:val="00011E66"/>
  </w:style>
  <w:style w:type="paragraph" w:styleId="a3">
    <w:name w:val="No Spacing"/>
    <w:aliases w:val="Text"/>
    <w:uiPriority w:val="1"/>
    <w:qFormat/>
    <w:rsid w:val="00011E66"/>
    <w:pPr>
      <w:spacing w:before="60" w:after="0" w:line="240" w:lineRule="auto"/>
      <w:ind w:firstLine="567"/>
      <w:jc w:val="both"/>
    </w:pPr>
    <w:rPr>
      <w:rFonts w:ascii="Times New Roman" w:eastAsia="Times New Roman" w:hAnsi="Times New Roman" w:cs="Times New Roman"/>
      <w:szCs w:val="24"/>
      <w:lang w:val="en-GB" w:eastAsia="el-GR"/>
    </w:rPr>
  </w:style>
  <w:style w:type="character" w:customStyle="1" w:styleId="apple-converted-space">
    <w:name w:val="apple-converted-space"/>
    <w:basedOn w:val="a0"/>
    <w:rsid w:val="00011E66"/>
  </w:style>
  <w:style w:type="character" w:styleId="a4">
    <w:name w:val="Emphasis"/>
    <w:basedOn w:val="a0"/>
    <w:uiPriority w:val="20"/>
    <w:qFormat/>
    <w:rsid w:val="00011E66"/>
    <w:rPr>
      <w:i/>
      <w:iCs/>
    </w:rPr>
  </w:style>
  <w:style w:type="character" w:customStyle="1" w:styleId="5yl5">
    <w:name w:val="_5yl5"/>
    <w:basedOn w:val="a0"/>
    <w:rsid w:val="00011E66"/>
  </w:style>
  <w:style w:type="character" w:styleId="a5">
    <w:name w:val="line number"/>
    <w:basedOn w:val="a0"/>
    <w:uiPriority w:val="99"/>
    <w:semiHidden/>
    <w:unhideWhenUsed/>
    <w:rsid w:val="00DF75DA"/>
  </w:style>
  <w:style w:type="character" w:styleId="a6">
    <w:name w:val="Hyperlink"/>
    <w:basedOn w:val="a0"/>
    <w:uiPriority w:val="99"/>
    <w:semiHidden/>
    <w:unhideWhenUsed/>
    <w:rsid w:val="004C4019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CE2401"/>
    <w:pPr>
      <w:ind w:left="720"/>
      <w:contextualSpacing/>
    </w:pPr>
  </w:style>
  <w:style w:type="character" w:customStyle="1" w:styleId="go">
    <w:name w:val="go"/>
    <w:basedOn w:val="a0"/>
    <w:rsid w:val="00CE2401"/>
  </w:style>
  <w:style w:type="paragraph" w:styleId="a8">
    <w:name w:val="caption"/>
    <w:basedOn w:val="a"/>
    <w:next w:val="a"/>
    <w:unhideWhenUsed/>
    <w:qFormat/>
    <w:rsid w:val="002F68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F115EA"/>
    <w:rPr>
      <w:color w:val="954F72" w:themeColor="followedHyperlink"/>
      <w:u w:val="single"/>
    </w:rPr>
  </w:style>
  <w:style w:type="table" w:styleId="aa">
    <w:name w:val="Table Grid"/>
    <w:basedOn w:val="a1"/>
    <w:uiPriority w:val="59"/>
    <w:rsid w:val="00EB073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ac"/>
    <w:uiPriority w:val="99"/>
    <w:semiHidden/>
    <w:unhideWhenUsed/>
    <w:rsid w:val="00B92DAD"/>
    <w:pPr>
      <w:spacing w:after="0" w:line="240" w:lineRule="auto"/>
    </w:pPr>
    <w:rPr>
      <w:sz w:val="20"/>
      <w:szCs w:val="20"/>
    </w:rPr>
  </w:style>
  <w:style w:type="character" w:customStyle="1" w:styleId="ac">
    <w:name w:val="Текст сноски Знак"/>
    <w:basedOn w:val="a0"/>
    <w:link w:val="ab"/>
    <w:uiPriority w:val="99"/>
    <w:semiHidden/>
    <w:rsid w:val="00B92DAD"/>
    <w:rPr>
      <w:sz w:val="20"/>
      <w:szCs w:val="20"/>
      <w:lang w:val="en-GB"/>
    </w:rPr>
  </w:style>
  <w:style w:type="character" w:styleId="ad">
    <w:name w:val="footnote reference"/>
    <w:basedOn w:val="a0"/>
    <w:uiPriority w:val="99"/>
    <w:semiHidden/>
    <w:unhideWhenUsed/>
    <w:rsid w:val="00B92DAD"/>
    <w:rPr>
      <w:vertAlign w:val="superscript"/>
    </w:rPr>
  </w:style>
  <w:style w:type="character" w:styleId="ae">
    <w:name w:val="annotation reference"/>
    <w:basedOn w:val="a0"/>
    <w:uiPriority w:val="99"/>
    <w:semiHidden/>
    <w:unhideWhenUsed/>
    <w:rsid w:val="0041221B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41221B"/>
    <w:pPr>
      <w:spacing w:line="240" w:lineRule="auto"/>
    </w:pPr>
    <w:rPr>
      <w:sz w:val="20"/>
      <w:szCs w:val="20"/>
    </w:rPr>
  </w:style>
  <w:style w:type="character" w:customStyle="1" w:styleId="af0">
    <w:name w:val="Текст примечания Знак"/>
    <w:basedOn w:val="a0"/>
    <w:link w:val="af"/>
    <w:uiPriority w:val="99"/>
    <w:rsid w:val="0041221B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1221B"/>
    <w:rPr>
      <w:b/>
      <w:bCs/>
    </w:rPr>
  </w:style>
  <w:style w:type="character" w:customStyle="1" w:styleId="af2">
    <w:name w:val="Тема примечания Знак"/>
    <w:basedOn w:val="af0"/>
    <w:link w:val="af1"/>
    <w:uiPriority w:val="99"/>
    <w:semiHidden/>
    <w:rsid w:val="0041221B"/>
    <w:rPr>
      <w:b/>
      <w:bCs/>
      <w:sz w:val="20"/>
      <w:szCs w:val="20"/>
      <w:lang w:val="en-GB"/>
    </w:rPr>
  </w:style>
  <w:style w:type="paragraph" w:styleId="af3">
    <w:name w:val="Balloon Text"/>
    <w:basedOn w:val="a"/>
    <w:link w:val="af4"/>
    <w:uiPriority w:val="99"/>
    <w:semiHidden/>
    <w:unhideWhenUsed/>
    <w:rsid w:val="00412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4">
    <w:name w:val="Текст выноски Знак"/>
    <w:basedOn w:val="a0"/>
    <w:link w:val="af3"/>
    <w:uiPriority w:val="99"/>
    <w:semiHidden/>
    <w:rsid w:val="0041221B"/>
    <w:rPr>
      <w:rFonts w:ascii="Tahoma" w:hAnsi="Tahoma" w:cs="Tahoma"/>
      <w:sz w:val="16"/>
      <w:szCs w:val="16"/>
      <w:lang w:val="en-GB"/>
    </w:rPr>
  </w:style>
  <w:style w:type="paragraph" w:styleId="af5">
    <w:name w:val="header"/>
    <w:basedOn w:val="a"/>
    <w:link w:val="af6"/>
    <w:uiPriority w:val="99"/>
    <w:unhideWhenUsed/>
    <w:rsid w:val="004122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f6">
    <w:name w:val="Верхний колонтитул Знак"/>
    <w:basedOn w:val="a0"/>
    <w:link w:val="af5"/>
    <w:uiPriority w:val="99"/>
    <w:rsid w:val="0041221B"/>
    <w:rPr>
      <w:lang w:val="en-GB"/>
    </w:rPr>
  </w:style>
  <w:style w:type="paragraph" w:styleId="af7">
    <w:name w:val="footer"/>
    <w:basedOn w:val="a"/>
    <w:link w:val="af8"/>
    <w:uiPriority w:val="99"/>
    <w:unhideWhenUsed/>
    <w:rsid w:val="004122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f8">
    <w:name w:val="Нижний колонтитул Знак"/>
    <w:basedOn w:val="a0"/>
    <w:link w:val="af7"/>
    <w:uiPriority w:val="99"/>
    <w:rsid w:val="0041221B"/>
    <w:rPr>
      <w:lang w:val="en-GB"/>
    </w:rPr>
  </w:style>
  <w:style w:type="character" w:customStyle="1" w:styleId="shorttext">
    <w:name w:val="short_text"/>
    <w:basedOn w:val="a0"/>
    <w:rsid w:val="00B348AB"/>
  </w:style>
  <w:style w:type="character" w:customStyle="1" w:styleId="w8qarf">
    <w:name w:val="w8qarf"/>
    <w:basedOn w:val="a0"/>
    <w:rsid w:val="00902A37"/>
  </w:style>
  <w:style w:type="character" w:customStyle="1" w:styleId="lrzxr">
    <w:name w:val="lrzxr"/>
    <w:basedOn w:val="a0"/>
    <w:rsid w:val="00902A37"/>
  </w:style>
  <w:style w:type="paragraph" w:customStyle="1" w:styleId="Default">
    <w:name w:val="Default"/>
    <w:rsid w:val="00957522"/>
    <w:pPr>
      <w:autoSpaceDE w:val="0"/>
      <w:autoSpaceDN w:val="0"/>
      <w:adjustRightInd w:val="0"/>
      <w:spacing w:after="0" w:line="240" w:lineRule="auto"/>
    </w:pPr>
    <w:rPr>
      <w:rFonts w:ascii="Adobe Caslon Pro" w:hAnsi="Adobe Caslon Pro" w:cs="Adobe Caslon Pro"/>
      <w:color w:val="000000"/>
      <w:sz w:val="24"/>
      <w:szCs w:val="24"/>
      <w:lang w:val="ru-RU"/>
    </w:rPr>
  </w:style>
  <w:style w:type="character" w:customStyle="1" w:styleId="A10">
    <w:name w:val="A1"/>
    <w:uiPriority w:val="99"/>
    <w:rsid w:val="00957522"/>
    <w:rPr>
      <w:rFonts w:cs="Adobe Caslon Pro"/>
      <w:color w:val="000000"/>
      <w:sz w:val="18"/>
      <w:szCs w:val="18"/>
    </w:rPr>
  </w:style>
  <w:style w:type="paragraph" w:styleId="af9">
    <w:name w:val="Revision"/>
    <w:hidden/>
    <w:uiPriority w:val="99"/>
    <w:semiHidden/>
    <w:rsid w:val="00FC28DB"/>
    <w:pPr>
      <w:spacing w:after="0" w:line="240" w:lineRule="auto"/>
    </w:pPr>
    <w:rPr>
      <w:lang w:val="en-GB"/>
    </w:rPr>
  </w:style>
  <w:style w:type="paragraph" w:customStyle="1" w:styleId="Articletitle">
    <w:name w:val="Article title"/>
    <w:basedOn w:val="a"/>
    <w:next w:val="a"/>
    <w:qFormat/>
    <w:rsid w:val="009556AE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a"/>
    <w:next w:val="a"/>
    <w:qFormat/>
    <w:rsid w:val="009556AE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a"/>
    <w:qFormat/>
    <w:rsid w:val="009556AE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Correspondencedetails">
    <w:name w:val="Correspondence details"/>
    <w:basedOn w:val="a"/>
    <w:qFormat/>
    <w:rsid w:val="009556A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tesoncontributors">
    <w:name w:val="Notes on contributors"/>
    <w:basedOn w:val="a"/>
    <w:qFormat/>
    <w:rsid w:val="009556AE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10">
    <w:name w:val="Заголовок 1 Знак"/>
    <w:basedOn w:val="a0"/>
    <w:link w:val="1"/>
    <w:rsid w:val="00F36AA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Abstract">
    <w:name w:val="Abstract"/>
    <w:basedOn w:val="a"/>
    <w:next w:val="Keywords0"/>
    <w:qFormat/>
    <w:rsid w:val="00F36AA6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Keywords0">
    <w:name w:val="Keywords"/>
    <w:basedOn w:val="a"/>
    <w:next w:val="a"/>
    <w:qFormat/>
    <w:rsid w:val="00F36AA6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20">
    <w:name w:val="Заголовок 2 Знак"/>
    <w:basedOn w:val="a0"/>
    <w:link w:val="2"/>
    <w:uiPriority w:val="9"/>
    <w:rsid w:val="000406D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30">
    <w:name w:val="Заголовок 3 Знак"/>
    <w:basedOn w:val="a0"/>
    <w:link w:val="3"/>
    <w:uiPriority w:val="9"/>
    <w:semiHidden/>
    <w:rsid w:val="001D0F9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customStyle="1" w:styleId="Tabletitle">
    <w:name w:val="Table title"/>
    <w:basedOn w:val="a"/>
    <w:next w:val="a"/>
    <w:qFormat/>
    <w:rsid w:val="00FE0FB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gurecaption">
    <w:name w:val="Figure caption"/>
    <w:basedOn w:val="a"/>
    <w:next w:val="a"/>
    <w:qFormat/>
    <w:rsid w:val="00FE0FB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s">
    <w:name w:val="References"/>
    <w:basedOn w:val="a"/>
    <w:qFormat/>
    <w:rsid w:val="00FE0FB6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8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614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3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D2E17-5E5C-4BAE-9704-DC3D91571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st</dc:creator>
  <cp:keywords/>
  <dc:description/>
  <cp:lastModifiedBy>Irina Mikajlo</cp:lastModifiedBy>
  <cp:revision>2</cp:revision>
  <dcterms:created xsi:type="dcterms:W3CDTF">2019-07-21T13:07:00Z</dcterms:created>
  <dcterms:modified xsi:type="dcterms:W3CDTF">2019-07-2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with-titles</vt:lpwstr>
  </property>
  <property fmtid="{D5CDD505-2E9C-101B-9397-08002B2CF9AE}" pid="13" name="Mendeley Recent Style Name 5_1">
    <vt:lpwstr>Elsevier (numeric, with titles)</vt:lpwstr>
  </property>
  <property fmtid="{D5CDD505-2E9C-101B-9397-08002B2CF9AE}" pid="14" name="Mendeley Recent Style Id 6_1">
    <vt:lpwstr>http://www.zotero.org/styles/elsevier-harvard</vt:lpwstr>
  </property>
  <property fmtid="{D5CDD505-2E9C-101B-9397-08002B2CF9AE}" pid="15" name="Mendeley Recent Style Name 6_1">
    <vt:lpwstr>Elsevier - Harvard (with titles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36d1e2-d7b0-366d-abd7-57a6edecf176</vt:lpwstr>
  </property>
  <property fmtid="{D5CDD505-2E9C-101B-9397-08002B2CF9AE}" pid="24" name="Mendeley Citation Style_1">
    <vt:lpwstr>http://www.zotero.org/styles/taylor-and-francis-national-library-of-medicine</vt:lpwstr>
  </property>
</Properties>
</file>